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D9D95" w14:textId="72D024EA" w:rsidR="00C727F7" w:rsidRPr="00583ECD" w:rsidRDefault="002E0F2D" w:rsidP="008D0AF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i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 Method</w:t>
      </w:r>
      <w:r w:rsidR="002936D5">
        <w:rPr>
          <w:rFonts w:ascii="Times New Roman" w:hAnsi="Times New Roman" w:cs="Times New Roman"/>
          <w:b/>
          <w:sz w:val="24"/>
        </w:rPr>
        <w:t xml:space="preserve"> 1</w:t>
      </w:r>
    </w:p>
    <w:p w14:paraId="72BAA48E" w14:textId="6A86BC6F" w:rsidR="00C727F7" w:rsidRPr="00583ECD" w:rsidRDefault="004079B3" w:rsidP="008D0AFF">
      <w:pPr>
        <w:pStyle w:val="a5"/>
        <w:numPr>
          <w:ilvl w:val="1"/>
          <w:numId w:val="2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583ECD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 </w:t>
      </w:r>
      <w:r w:rsidR="006B10DA" w:rsidRPr="00583ECD">
        <w:rPr>
          <w:rFonts w:ascii="Times New Roman" w:hAnsi="Times New Roman" w:cs="Times New Roman"/>
          <w:b/>
          <w:iCs/>
          <w:color w:val="000000" w:themeColor="text1"/>
          <w:sz w:val="24"/>
        </w:rPr>
        <w:t>DNA extraction and 16S rRNA microbiome analysis</w:t>
      </w:r>
    </w:p>
    <w:p w14:paraId="7DAA7DD4" w14:textId="5F35ECB1" w:rsidR="00C727F7" w:rsidRPr="00583ECD" w:rsidRDefault="002A5852" w:rsidP="008D0AFF">
      <w:pPr>
        <w:snapToGrid w:val="0"/>
        <w:spacing w:line="480" w:lineRule="auto"/>
        <w:contextualSpacing/>
        <w:jc w:val="left"/>
        <w:rPr>
          <w:rFonts w:ascii="Times New Roman" w:eastAsia="ＭＳ Ｐゴシック" w:hAnsi="Times New Roman" w:cs="Times New Roman"/>
          <w:b/>
          <w:color w:val="000000"/>
          <w:kern w:val="0"/>
          <w:sz w:val="24"/>
          <w:shd w:val="clear" w:color="auto" w:fill="FFFFFF"/>
        </w:rPr>
      </w:pPr>
      <w:r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Fec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es</w:t>
      </w:r>
      <w:r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were collected from 12-week-old mice fed either </w:t>
      </w:r>
      <w:r w:rsidR="004079B3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the </w:t>
      </w:r>
      <w:r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HFD or LFD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, </w:t>
      </w:r>
      <w:r w:rsidR="00923363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lyophilized using </w:t>
      </w:r>
      <w:r w:rsidR="004079B3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a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VD-800R lyophilizer (TAITEC</w:t>
      </w:r>
      <w:r w:rsidR="00665EE5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, Saitama, Japan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) for at least 18 h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, and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disrupted </w:t>
      </w:r>
      <w:r w:rsidR="0042768A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using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3.0</w:t>
      </w:r>
      <w:r w:rsidR="00AF2EE9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-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mm </w:t>
      </w:r>
      <w:r w:rsidR="009A0E46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z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irconia </w:t>
      </w:r>
      <w:r w:rsidR="009A0E46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b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eads by vigorous shaking (1,500 rpm for 10 min) </w:t>
      </w:r>
      <w:r w:rsidR="0042768A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on 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a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Shake Master (Biomedical Science</w:t>
      </w:r>
      <w:r w:rsidR="00665EE5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, Tokyo, Japan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)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. Samples (10 mg) were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suspended </w:t>
      </w:r>
      <w:r w:rsidR="004079B3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in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DNA extraction buffer containing 400 μL of 10% (w/v) SDS/TE (10 mM Tris-HCl, 1 mM EDTA, and pH 8.0) solution</w:t>
      </w:r>
      <w:r w:rsidR="004079B3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and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400 μL of phenol/chloroform/isoamyl alcohol (25:24:1)</w:t>
      </w:r>
      <w:r w:rsidR="00236F4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, and further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disrupted </w:t>
      </w:r>
      <w:r w:rsidR="0042768A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using 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0.1</w:t>
      </w:r>
      <w:r w:rsidR="00AF2EE9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-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mm zirconia/silica beads by vigorous shaking (1,500 rpm for 5 min) </w:t>
      </w:r>
      <w:r w:rsidR="0042768A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on a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Shake Master. After centrifugation at 17,800 ×</w:t>
      </w:r>
      <w:r w:rsidR="006B10DA" w:rsidRPr="00583ECD">
        <w:rPr>
          <w:rFonts w:ascii="Times New Roman" w:eastAsia="ＭＳ Ｐゴシック" w:hAnsi="Times New Roman" w:cs="Times New Roman"/>
          <w:i/>
          <w:color w:val="000000"/>
          <w:kern w:val="0"/>
          <w:sz w:val="24"/>
          <w:shd w:val="clear" w:color="auto" w:fill="FFFFFF"/>
        </w:rPr>
        <w:t>g</w:t>
      </w:r>
      <w:r w:rsidR="006B10DA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 xml:space="preserve"> for 5 min at room temperature</w:t>
      </w:r>
      <w:r w:rsidR="004079B3" w:rsidRPr="00583ECD">
        <w:rPr>
          <w:rFonts w:ascii="Times New Roman" w:eastAsia="ＭＳ Ｐゴシック" w:hAnsi="Times New Roman" w:cs="Times New Roman"/>
          <w:color w:val="000000"/>
          <w:kern w:val="0"/>
          <w:sz w:val="24"/>
          <w:shd w:val="clear" w:color="auto" w:fill="FFFFFF"/>
        </w:rPr>
        <w:t>,</w:t>
      </w:r>
      <w:r w:rsidR="006B10DA" w:rsidRPr="00583ECD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="006B10DA" w:rsidRPr="00583ECD">
        <w:rPr>
          <w:rFonts w:ascii="Times New Roman" w:hAnsi="Times New Roman" w:cs="Times New Roman"/>
          <w:sz w:val="24"/>
        </w:rPr>
        <w:t xml:space="preserve">DNA </w:t>
      </w:r>
      <w:r w:rsidR="009A0E46">
        <w:rPr>
          <w:rFonts w:ascii="Times New Roman" w:hAnsi="Times New Roman" w:cs="Times New Roman"/>
          <w:sz w:val="24"/>
        </w:rPr>
        <w:t xml:space="preserve">was </w:t>
      </w:r>
      <w:r w:rsidR="006B10DA" w:rsidRPr="00583ECD">
        <w:rPr>
          <w:rFonts w:ascii="Times New Roman" w:hAnsi="Times New Roman" w:cs="Times New Roman"/>
          <w:sz w:val="24"/>
        </w:rPr>
        <w:t>extract</w:t>
      </w:r>
      <w:r w:rsidR="009A0E46">
        <w:rPr>
          <w:rFonts w:ascii="Times New Roman" w:hAnsi="Times New Roman" w:cs="Times New Roman"/>
          <w:sz w:val="24"/>
        </w:rPr>
        <w:t>ed</w:t>
      </w:r>
      <w:r w:rsidR="006B10DA" w:rsidRPr="00583ECD">
        <w:rPr>
          <w:rFonts w:ascii="Times New Roman" w:hAnsi="Times New Roman" w:cs="Times New Roman"/>
          <w:sz w:val="24"/>
        </w:rPr>
        <w:t xml:space="preserve"> </w:t>
      </w:r>
      <w:r w:rsidR="009A0E46">
        <w:rPr>
          <w:rFonts w:ascii="Times New Roman" w:hAnsi="Times New Roman" w:cs="Times New Roman"/>
          <w:sz w:val="24"/>
        </w:rPr>
        <w:t>using an</w:t>
      </w:r>
      <w:r w:rsidR="006B10DA" w:rsidRPr="00583ECD">
        <w:rPr>
          <w:rFonts w:ascii="Times New Roman" w:hAnsi="Times New Roman" w:cs="Times New Roman"/>
          <w:sz w:val="24"/>
        </w:rPr>
        <w:t xml:space="preserve"> automated </w:t>
      </w:r>
      <w:r w:rsidR="009A0E46">
        <w:rPr>
          <w:rFonts w:ascii="Times New Roman" w:hAnsi="Times New Roman" w:cs="Times New Roman"/>
          <w:sz w:val="24"/>
        </w:rPr>
        <w:t>system</w:t>
      </w:r>
      <w:r w:rsidR="006B10DA" w:rsidRPr="00583ECD">
        <w:rPr>
          <w:rFonts w:ascii="Times New Roman" w:hAnsi="Times New Roman" w:cs="Times New Roman"/>
          <w:sz w:val="24"/>
        </w:rPr>
        <w:t xml:space="preserve"> (GENE PREP STAR PI-480, Kurabo Industries Ltd</w:t>
      </w:r>
      <w:r w:rsidR="00D86F6B" w:rsidRPr="00583ECD">
        <w:rPr>
          <w:rFonts w:ascii="Times New Roman" w:hAnsi="Times New Roman" w:cs="Times New Roman" w:hint="eastAsia"/>
          <w:sz w:val="24"/>
        </w:rPr>
        <w:t>.</w:t>
      </w:r>
      <w:r w:rsidR="006B10DA" w:rsidRPr="00583ECD">
        <w:rPr>
          <w:rFonts w:ascii="Times New Roman" w:hAnsi="Times New Roman" w:cs="Times New Roman"/>
          <w:sz w:val="24"/>
        </w:rPr>
        <w:t xml:space="preserve">, Osaka, Japan) according to the manufacturer’s protocol. </w:t>
      </w:r>
      <w:r w:rsidR="00236F4D">
        <w:rPr>
          <w:rFonts w:ascii="Times New Roman" w:hAnsi="Times New Roman" w:cs="Times New Roman"/>
          <w:sz w:val="24"/>
        </w:rPr>
        <w:t>T</w:t>
      </w:r>
      <w:r w:rsidR="006B10DA" w:rsidRPr="00583ECD">
        <w:rPr>
          <w:rFonts w:ascii="Times New Roman" w:hAnsi="Times New Roman" w:cs="Times New Roman"/>
          <w:sz w:val="24"/>
        </w:rPr>
        <w:t>he V1-V2 region of the 16S rRNA gene was amplified using primers 27F-mod (5´-AGRGTTTGATYMTGGCTCAG-3´) and 338R (5´-TGCTGCCTCCCGTAGGAGT-3´)</w:t>
      </w:r>
      <w:r w:rsidR="00236F89" w:rsidRPr="00583ECD">
        <w:rPr>
          <w:rFonts w:ascii="Times New Roman" w:hAnsi="Times New Roman" w:cs="Times New Roman"/>
          <w:sz w:val="24"/>
        </w:rPr>
        <w:t>, and Tks Gflex DNA polymerase (TaKaRa, Shiga, Japan)</w:t>
      </w:r>
      <w:r w:rsidR="00844B65" w:rsidRPr="00583ECD">
        <w:rPr>
          <w:rFonts w:ascii="Times New Roman" w:hAnsi="Times New Roman" w:cs="Times New Roman"/>
          <w:sz w:val="24"/>
        </w:rPr>
        <w:t>.</w:t>
      </w:r>
      <w:r w:rsidR="00236F89" w:rsidRPr="00583ECD">
        <w:rPr>
          <w:rFonts w:ascii="Times New Roman" w:hAnsi="Times New Roman" w:cs="Times New Roman"/>
          <w:sz w:val="24"/>
          <w:vertAlign w:val="superscript"/>
        </w:rPr>
        <w:t>1</w:t>
      </w:r>
      <w:r w:rsidR="006B10DA" w:rsidRPr="00583ECD">
        <w:rPr>
          <w:rFonts w:ascii="Times New Roman" w:hAnsi="Times New Roman" w:cs="Times New Roman"/>
          <w:sz w:val="24"/>
        </w:rPr>
        <w:t xml:space="preserve"> The amplified DNA was sequenced using Miseq (Illumina, </w:t>
      </w:r>
      <w:r w:rsidR="003512AE" w:rsidRPr="00583ECD">
        <w:rPr>
          <w:rFonts w:ascii="Times New Roman" w:hAnsi="Times New Roman" w:cs="Times New Roman"/>
          <w:sz w:val="24"/>
        </w:rPr>
        <w:t xml:space="preserve">San Diego, </w:t>
      </w:r>
      <w:r w:rsidR="00C16815" w:rsidRPr="00583ECD">
        <w:rPr>
          <w:rFonts w:ascii="Times New Roman" w:hAnsi="Times New Roman" w:cs="Times New Roman"/>
          <w:sz w:val="24"/>
        </w:rPr>
        <w:t xml:space="preserve">CA, </w:t>
      </w:r>
      <w:r w:rsidR="006B10DA" w:rsidRPr="00583ECD">
        <w:rPr>
          <w:rFonts w:ascii="Times New Roman" w:hAnsi="Times New Roman" w:cs="Times New Roman"/>
          <w:sz w:val="24"/>
        </w:rPr>
        <w:t xml:space="preserve">USA) </w:t>
      </w:r>
      <w:r w:rsidR="009A0E46">
        <w:rPr>
          <w:rFonts w:ascii="Times New Roman" w:hAnsi="Times New Roman" w:cs="Times New Roman"/>
          <w:sz w:val="24"/>
        </w:rPr>
        <w:t xml:space="preserve">and v3 reagent (for 300 bp pair-end reads) </w:t>
      </w:r>
      <w:r w:rsidR="006B10DA" w:rsidRPr="00583ECD">
        <w:rPr>
          <w:rFonts w:ascii="Times New Roman" w:hAnsi="Times New Roman" w:cs="Times New Roman"/>
          <w:sz w:val="24"/>
        </w:rPr>
        <w:t>according to the manufacturer’s protocol.</w:t>
      </w:r>
      <w:r w:rsidR="00236F89" w:rsidRPr="00583ECD">
        <w:rPr>
          <w:rFonts w:ascii="Times New Roman" w:hAnsi="Times New Roman" w:cs="Times New Roman"/>
          <w:color w:val="FF0000"/>
        </w:rPr>
        <w:t xml:space="preserve"> </w:t>
      </w:r>
    </w:p>
    <w:p w14:paraId="3E32BF9B" w14:textId="77777777" w:rsidR="00303755" w:rsidRPr="00583ECD" w:rsidRDefault="00303755" w:rsidP="008D0AF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</w:p>
    <w:p w14:paraId="21093295" w14:textId="15D9C96C" w:rsidR="00303755" w:rsidRPr="00E44C46" w:rsidRDefault="00303755" w:rsidP="00303755">
      <w:pPr>
        <w:pStyle w:val="a5"/>
        <w:numPr>
          <w:ilvl w:val="1"/>
          <w:numId w:val="2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b/>
          <w:sz w:val="24"/>
        </w:rPr>
      </w:pPr>
      <w:r w:rsidRPr="00E44C46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 Bioinformatics</w:t>
      </w:r>
    </w:p>
    <w:p w14:paraId="7835C633" w14:textId="7D4D5DE5" w:rsidR="006B10DA" w:rsidRPr="00E44C46" w:rsidRDefault="00D128E8" w:rsidP="008D0AF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</w:rPr>
      </w:pPr>
      <w:r w:rsidRPr="00583ECD">
        <w:rPr>
          <w:rFonts w:ascii="Times New Roman" w:hAnsi="Times New Roman" w:cs="Times New Roman"/>
          <w:sz w:val="24"/>
        </w:rPr>
        <w:t xml:space="preserve">QIIME2 (version 2019.10) was used </w:t>
      </w:r>
      <w:r w:rsidR="004079B3" w:rsidRPr="00583ECD">
        <w:rPr>
          <w:rFonts w:ascii="Times New Roman" w:hAnsi="Times New Roman" w:cs="Times New Roman"/>
          <w:sz w:val="24"/>
        </w:rPr>
        <w:t xml:space="preserve">to </w:t>
      </w:r>
      <w:r w:rsidRPr="00583ECD">
        <w:rPr>
          <w:rFonts w:ascii="Times New Roman" w:hAnsi="Times New Roman" w:cs="Times New Roman"/>
          <w:sz w:val="24"/>
        </w:rPr>
        <w:t>analy</w:t>
      </w:r>
      <w:r w:rsidR="004079B3" w:rsidRPr="00583ECD">
        <w:rPr>
          <w:rFonts w:ascii="Times New Roman" w:hAnsi="Times New Roman" w:cs="Times New Roman"/>
          <w:sz w:val="24"/>
        </w:rPr>
        <w:t>ze the</w:t>
      </w:r>
      <w:r w:rsidRPr="00583ECD">
        <w:rPr>
          <w:rFonts w:ascii="Times New Roman" w:hAnsi="Times New Roman" w:cs="Times New Roman"/>
          <w:sz w:val="24"/>
        </w:rPr>
        <w:t xml:space="preserve"> microbiome lineage composition</w:t>
      </w:r>
      <w:r w:rsidR="00844B65" w:rsidRPr="00583ECD">
        <w:rPr>
          <w:rFonts w:ascii="Times New Roman" w:hAnsi="Times New Roman" w:cs="Times New Roman"/>
          <w:sz w:val="24"/>
        </w:rPr>
        <w:t>.</w:t>
      </w:r>
      <w:r w:rsidR="002E0F2D">
        <w:rPr>
          <w:rFonts w:ascii="Times New Roman" w:hAnsi="Times New Roman" w:cs="Times New Roman"/>
          <w:sz w:val="24"/>
          <w:vertAlign w:val="superscript"/>
        </w:rPr>
        <w:t>2</w:t>
      </w:r>
      <w:r w:rsidRPr="00583ECD">
        <w:rPr>
          <w:rFonts w:ascii="Times New Roman" w:hAnsi="Times New Roman" w:cs="Times New Roman"/>
          <w:sz w:val="24"/>
        </w:rPr>
        <w:t xml:space="preserve"> </w:t>
      </w:r>
      <w:r w:rsidR="00236F4D">
        <w:rPr>
          <w:rFonts w:ascii="Times New Roman" w:hAnsi="Times New Roman" w:cs="Times New Roman"/>
          <w:sz w:val="24"/>
        </w:rPr>
        <w:t>Briefly, t</w:t>
      </w:r>
      <w:r w:rsidRPr="00583ECD">
        <w:rPr>
          <w:rFonts w:ascii="Times New Roman" w:hAnsi="Times New Roman" w:cs="Times New Roman"/>
          <w:sz w:val="24"/>
        </w:rPr>
        <w:t>he primer sequence was removed with cutadapt</w:t>
      </w:r>
      <w:r w:rsidR="009A0E46">
        <w:rPr>
          <w:rFonts w:ascii="Times New Roman" w:hAnsi="Times New Roman" w:cs="Times New Roman"/>
          <w:sz w:val="24"/>
        </w:rPr>
        <w:t>,</w:t>
      </w:r>
      <w:r w:rsidR="002E0F2D">
        <w:rPr>
          <w:rFonts w:ascii="Times New Roman" w:hAnsi="Times New Roman" w:cs="Times New Roman"/>
          <w:sz w:val="24"/>
          <w:vertAlign w:val="superscript"/>
        </w:rPr>
        <w:t>3</w:t>
      </w:r>
      <w:r w:rsidRPr="00583ECD">
        <w:rPr>
          <w:rFonts w:ascii="Times New Roman" w:hAnsi="Times New Roman" w:cs="Times New Roman"/>
          <w:sz w:val="24"/>
        </w:rPr>
        <w:t xml:space="preserve"> followed by preprocessing for quality filtering and denoising </w:t>
      </w:r>
      <w:r w:rsidR="0042768A">
        <w:rPr>
          <w:rFonts w:ascii="Times New Roman" w:hAnsi="Times New Roman" w:cs="Times New Roman"/>
          <w:sz w:val="24"/>
        </w:rPr>
        <w:t xml:space="preserve">using </w:t>
      </w:r>
      <w:r w:rsidR="0042768A" w:rsidRPr="00583ECD">
        <w:rPr>
          <w:rFonts w:ascii="Times New Roman" w:hAnsi="Times New Roman" w:cs="Times New Roman"/>
          <w:sz w:val="24"/>
        </w:rPr>
        <w:t xml:space="preserve">DADA2 </w:t>
      </w:r>
      <w:r w:rsidRPr="00583ECD">
        <w:rPr>
          <w:rFonts w:ascii="Times New Roman" w:hAnsi="Times New Roman" w:cs="Times New Roman"/>
          <w:sz w:val="24"/>
        </w:rPr>
        <w:t>(options: --p-trunc-len-f 230 --p-trunc-len-r 130</w:t>
      </w:r>
      <w:r w:rsidR="00866068" w:rsidRPr="00583ECD">
        <w:rPr>
          <w:rFonts w:ascii="Times New Roman" w:hAnsi="Times New Roman" w:cs="Times New Roman"/>
          <w:sz w:val="24"/>
        </w:rPr>
        <w:t>)</w:t>
      </w:r>
      <w:r w:rsidR="00844B65" w:rsidRPr="00583ECD">
        <w:rPr>
          <w:rFonts w:ascii="Times New Roman" w:hAnsi="Times New Roman" w:cs="Times New Roman"/>
          <w:sz w:val="24"/>
        </w:rPr>
        <w:t>.</w:t>
      </w:r>
      <w:r w:rsidR="002E0F2D">
        <w:rPr>
          <w:rFonts w:ascii="Times New Roman" w:hAnsi="Times New Roman" w:cs="Times New Roman"/>
          <w:sz w:val="24"/>
          <w:vertAlign w:val="superscript"/>
        </w:rPr>
        <w:t>4</w:t>
      </w:r>
      <w:r w:rsidRPr="00583ECD">
        <w:rPr>
          <w:rFonts w:ascii="Times New Roman" w:hAnsi="Times New Roman" w:cs="Times New Roman"/>
          <w:sz w:val="24"/>
        </w:rPr>
        <w:t xml:space="preserve"> The denoised output </w:t>
      </w:r>
      <w:r w:rsidRPr="00E44C46">
        <w:rPr>
          <w:rFonts w:ascii="Times New Roman" w:hAnsi="Times New Roman" w:cs="Times New Roman"/>
          <w:sz w:val="24"/>
        </w:rPr>
        <w:t xml:space="preserve">Amplicon Sequence Variant </w:t>
      </w:r>
      <w:r w:rsidR="00866068" w:rsidRPr="00E44C46">
        <w:rPr>
          <w:rFonts w:ascii="Times New Roman" w:hAnsi="Times New Roman" w:cs="Times New Roman"/>
          <w:sz w:val="24"/>
        </w:rPr>
        <w:t xml:space="preserve">(ASV) </w:t>
      </w:r>
      <w:r w:rsidRPr="00583ECD">
        <w:rPr>
          <w:rFonts w:ascii="Times New Roman" w:hAnsi="Times New Roman" w:cs="Times New Roman"/>
          <w:sz w:val="24"/>
        </w:rPr>
        <w:t>representative sequence</w:t>
      </w:r>
      <w:r w:rsidR="0052727C" w:rsidRPr="00583ECD">
        <w:rPr>
          <w:rFonts w:ascii="Times New Roman" w:hAnsi="Times New Roman" w:cs="Times New Roman"/>
          <w:sz w:val="24"/>
        </w:rPr>
        <w:t>s</w:t>
      </w:r>
      <w:r w:rsidRPr="00583ECD">
        <w:rPr>
          <w:rFonts w:ascii="Times New Roman" w:hAnsi="Times New Roman" w:cs="Times New Roman"/>
          <w:sz w:val="24"/>
        </w:rPr>
        <w:t xml:space="preserve"> were assigned to taxa using the “qiime feature-classifier classify-sklearn” command with default parameters. Silva SSU Ref Nr 99 (version 132) was used as a reference database for taxonomy assignment</w:t>
      </w:r>
      <w:r w:rsidR="00844B65" w:rsidRPr="00583ECD">
        <w:rPr>
          <w:rFonts w:ascii="Times New Roman" w:hAnsi="Times New Roman" w:cs="Times New Roman"/>
          <w:sz w:val="24"/>
        </w:rPr>
        <w:t>.</w:t>
      </w:r>
      <w:r w:rsidR="002E0F2D">
        <w:rPr>
          <w:rFonts w:ascii="Times New Roman" w:hAnsi="Times New Roman" w:cs="Times New Roman"/>
          <w:sz w:val="24"/>
          <w:vertAlign w:val="superscript"/>
        </w:rPr>
        <w:t>5</w:t>
      </w:r>
      <w:r w:rsidR="001B4181" w:rsidRPr="00583ECD">
        <w:rPr>
          <w:rFonts w:ascii="Times New Roman" w:hAnsi="Times New Roman" w:cs="Times New Roman"/>
          <w:sz w:val="24"/>
        </w:rPr>
        <w:t xml:space="preserve"> 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t>A</w:t>
      </w:r>
      <w:r w:rsidR="00303755" w:rsidRPr="00E44C46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t xml:space="preserve">pha diversity was calculated using observed ASVs, </w:t>
      </w:r>
      <w:r w:rsidR="00BF6301" w:rsidRPr="00E44C46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t xml:space="preserve">Shannon 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lastRenderedPageBreak/>
        <w:t>index, and Faith’s phylogenetic diversity.</w:t>
      </w:r>
      <w:r w:rsidR="00303755" w:rsidRPr="00583ECD">
        <w:rPr>
          <w:rFonts w:ascii="Times New Roman" w:hAnsi="Times New Roman" w:cs="Times New Roman"/>
          <w:color w:val="FF0000"/>
          <w:sz w:val="24"/>
        </w:rPr>
        <w:t xml:space="preserve"> </w:t>
      </w:r>
      <w:r w:rsidR="009A0E46">
        <w:rPr>
          <w:rFonts w:ascii="Times New Roman" w:hAnsi="Times New Roman" w:cs="Times New Roman"/>
          <w:sz w:val="24"/>
        </w:rPr>
        <w:t>A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t>lpha diversity and</w:t>
      </w:r>
      <w:r w:rsidR="00303755" w:rsidRPr="00583ECD">
        <w:rPr>
          <w:rFonts w:ascii="Times New Roman" w:hAnsi="Times New Roman" w:cs="Times New Roman"/>
          <w:sz w:val="24"/>
        </w:rPr>
        <w:t xml:space="preserve"> </w:t>
      </w:r>
      <w:r w:rsidR="001B4181" w:rsidRPr="00583ECD">
        <w:rPr>
          <w:rFonts w:ascii="Times New Roman" w:hAnsi="Times New Roman" w:cs="Times New Roman"/>
          <w:sz w:val="24"/>
        </w:rPr>
        <w:t>fluctuations of individual bacteri</w:t>
      </w:r>
      <w:r w:rsidR="00AF2EE9" w:rsidRPr="00583ECD">
        <w:rPr>
          <w:rFonts w:ascii="Times New Roman" w:hAnsi="Times New Roman" w:cs="Times New Roman"/>
          <w:sz w:val="24"/>
        </w:rPr>
        <w:t>a</w:t>
      </w:r>
      <w:r w:rsidR="001B4181" w:rsidRPr="00583ECD">
        <w:rPr>
          <w:rFonts w:ascii="Times New Roman" w:hAnsi="Times New Roman" w:cs="Times New Roman"/>
          <w:sz w:val="24"/>
        </w:rPr>
        <w:t xml:space="preserve"> </w:t>
      </w:r>
      <w:r w:rsidR="009A0E46">
        <w:rPr>
          <w:rFonts w:ascii="Times New Roman" w:hAnsi="Times New Roman" w:cs="Times New Roman"/>
          <w:sz w:val="24"/>
        </w:rPr>
        <w:t xml:space="preserve">were compared </w:t>
      </w:r>
      <w:r w:rsidR="001B4181" w:rsidRPr="00583ECD">
        <w:rPr>
          <w:rFonts w:ascii="Times New Roman" w:hAnsi="Times New Roman" w:cs="Times New Roman"/>
          <w:sz w:val="24"/>
        </w:rPr>
        <w:t>between the HFD and LFD groups</w:t>
      </w:r>
      <w:r w:rsidR="009A0E46" w:rsidRPr="009A0E46">
        <w:rPr>
          <w:rFonts w:ascii="Times New Roman" w:hAnsi="Times New Roman" w:cs="Times New Roman"/>
          <w:sz w:val="24"/>
        </w:rPr>
        <w:t xml:space="preserve"> </w:t>
      </w:r>
      <w:r w:rsidR="009A0E46">
        <w:rPr>
          <w:rFonts w:ascii="Times New Roman" w:hAnsi="Times New Roman" w:cs="Times New Roman"/>
          <w:sz w:val="24"/>
        </w:rPr>
        <w:t xml:space="preserve">by </w:t>
      </w:r>
      <w:r w:rsidR="009A0E46" w:rsidRPr="00583ECD">
        <w:rPr>
          <w:rFonts w:ascii="Times New Roman" w:hAnsi="Times New Roman" w:cs="Times New Roman"/>
          <w:sz w:val="24"/>
        </w:rPr>
        <w:t>Wilcoxon</w:t>
      </w:r>
      <w:r w:rsidR="009A0E46">
        <w:rPr>
          <w:rFonts w:ascii="Times New Roman" w:hAnsi="Times New Roman" w:cs="Times New Roman"/>
          <w:sz w:val="24"/>
        </w:rPr>
        <w:t>’s</w:t>
      </w:r>
      <w:r w:rsidR="009A0E46" w:rsidRPr="00583ECD">
        <w:rPr>
          <w:rFonts w:ascii="Times New Roman" w:hAnsi="Times New Roman" w:cs="Times New Roman"/>
          <w:sz w:val="24"/>
        </w:rPr>
        <w:t xml:space="preserve"> rank-sum test </w:t>
      </w:r>
      <w:r w:rsidR="001B4181" w:rsidRPr="00583ECD">
        <w:rPr>
          <w:rFonts w:ascii="Times New Roman" w:hAnsi="Times New Roman" w:cs="Times New Roman"/>
          <w:sz w:val="24"/>
        </w:rPr>
        <w:t>(scipy version 1.5.2).</w:t>
      </w:r>
      <w:r w:rsidR="00303755" w:rsidRPr="00583ECD">
        <w:rPr>
          <w:rFonts w:ascii="Times New Roman" w:hAnsi="Times New Roman" w:cs="Times New Roman"/>
          <w:sz w:val="24"/>
        </w:rPr>
        <w:t xml:space="preserve"> </w:t>
      </w:r>
      <w:r w:rsidR="00303755" w:rsidRPr="00E44C46">
        <w:rPr>
          <w:rFonts w:ascii="Times New Roman" w:hAnsi="Times New Roman" w:cs="Times New Roman"/>
          <w:color w:val="000000" w:themeColor="text1"/>
          <w:sz w:val="24"/>
        </w:rPr>
        <w:t>Multidimensional</w:t>
      </w:r>
      <w:r w:rsidR="00303755" w:rsidRPr="00E44C4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scaling was performed using the weighted UniFrac distance.</w:t>
      </w:r>
    </w:p>
    <w:p w14:paraId="5A1B4707" w14:textId="77777777" w:rsidR="002E0F2D" w:rsidRDefault="002E0F2D" w:rsidP="008D0AF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</w:rPr>
      </w:pPr>
    </w:p>
    <w:p w14:paraId="70AC92B7" w14:textId="3C350C07" w:rsidR="004D09D8" w:rsidRPr="00E85253" w:rsidRDefault="004D09D8" w:rsidP="008D0AFF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85253">
        <w:rPr>
          <w:rFonts w:ascii="Times New Roman" w:hAnsi="Times New Roman" w:cs="Times New Roman"/>
          <w:b/>
          <w:bCs/>
          <w:color w:val="000000" w:themeColor="text1"/>
          <w:sz w:val="24"/>
        </w:rPr>
        <w:t>R</w:t>
      </w:r>
      <w:r w:rsidR="00037C8F" w:rsidRPr="00E85253">
        <w:rPr>
          <w:rFonts w:ascii="Times New Roman" w:hAnsi="Times New Roman" w:cs="Times New Roman"/>
          <w:b/>
          <w:bCs/>
          <w:color w:val="000000" w:themeColor="text1"/>
          <w:sz w:val="24"/>
        </w:rPr>
        <w:t>EFERENCES</w:t>
      </w:r>
    </w:p>
    <w:p w14:paraId="22FA04E2" w14:textId="1C181680" w:rsidR="00632A7C" w:rsidRPr="002E0F2D" w:rsidRDefault="00632A7C" w:rsidP="002E0F2D">
      <w:pPr>
        <w:pStyle w:val="a5"/>
        <w:numPr>
          <w:ilvl w:val="0"/>
          <w:numId w:val="14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bCs/>
          <w:color w:val="000000" w:themeColor="text1"/>
          <w:sz w:val="24"/>
          <w:u w:val="single"/>
        </w:rPr>
      </w:pPr>
      <w:r w:rsidRPr="002E0F2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Kim SW, Suda W, Kim S, Oshima K, Fukuda S, Ohno H, et al. Robustness of gut microbiota of healthy adults in response to probiotic intervention revealed by high-throughput pyrosequencing. </w:t>
      </w:r>
      <w:r w:rsidRPr="00430B72">
        <w:rPr>
          <w:rFonts w:ascii="Times New Roman" w:hAnsi="Times New Roman"/>
          <w:i/>
          <w:color w:val="000000" w:themeColor="text1"/>
          <w:kern w:val="0"/>
          <w:sz w:val="24"/>
        </w:rPr>
        <w:t>DNA Res.</w:t>
      </w:r>
      <w:r w:rsidRPr="002E0F2D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2013;20(3):241-</w:t>
      </w:r>
      <w:r w:rsidR="0042768A">
        <w:rPr>
          <w:rFonts w:ascii="Times New Roman" w:hAnsi="Times New Roman" w:cs="Times New Roman"/>
          <w:color w:val="000000" w:themeColor="text1"/>
          <w:kern w:val="0"/>
          <w:sz w:val="24"/>
        </w:rPr>
        <w:t>2</w:t>
      </w:r>
      <w:r w:rsidRPr="002E0F2D">
        <w:rPr>
          <w:rFonts w:ascii="Times New Roman" w:hAnsi="Times New Roman" w:cs="Times New Roman"/>
          <w:color w:val="000000" w:themeColor="text1"/>
          <w:kern w:val="0"/>
          <w:sz w:val="24"/>
        </w:rPr>
        <w:t>53.</w:t>
      </w:r>
    </w:p>
    <w:p w14:paraId="6C9A1071" w14:textId="77777777" w:rsidR="00632A7C" w:rsidRPr="00E85253" w:rsidRDefault="00632A7C" w:rsidP="008D0AFF">
      <w:pPr>
        <w:pStyle w:val="a5"/>
        <w:numPr>
          <w:ilvl w:val="0"/>
          <w:numId w:val="14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E85253">
        <w:rPr>
          <w:rFonts w:ascii="Times New Roman" w:hAnsi="Times New Roman" w:cs="Times New Roman"/>
          <w:color w:val="000000" w:themeColor="text1"/>
          <w:kern w:val="0"/>
          <w:sz w:val="24"/>
        </w:rPr>
        <w:t>Bolyen E, Rideout JR, Dillon MR, Bokulich NA, Abnet CC, Al-Ghalith GA, et al. Reproducible, interactive, scalable and extensible microbiome data science using QIIME 2. Nat Biotechnol. 2019;37(8):852-7.</w:t>
      </w:r>
    </w:p>
    <w:p w14:paraId="6D759DAF" w14:textId="77777777" w:rsidR="00632A7C" w:rsidRPr="00E85253" w:rsidRDefault="00632A7C" w:rsidP="008D0AFF">
      <w:pPr>
        <w:pStyle w:val="a5"/>
        <w:numPr>
          <w:ilvl w:val="0"/>
          <w:numId w:val="14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85253">
        <w:rPr>
          <w:rFonts w:ascii="Times New Roman" w:hAnsi="Times New Roman" w:cs="Times New Roman"/>
          <w:color w:val="000000" w:themeColor="text1"/>
          <w:sz w:val="24"/>
        </w:rPr>
        <w:t>Martin, M. Cutadapt removes adapter sequences from high-throughput sequencing reads. EMBnet.journal. 2011;17(1):10-12.</w:t>
      </w:r>
    </w:p>
    <w:p w14:paraId="542F2C4C" w14:textId="77777777" w:rsidR="00632A7C" w:rsidRPr="00E85253" w:rsidRDefault="00632A7C" w:rsidP="008D0AFF">
      <w:pPr>
        <w:pStyle w:val="a5"/>
        <w:numPr>
          <w:ilvl w:val="0"/>
          <w:numId w:val="14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85253">
        <w:rPr>
          <w:rFonts w:ascii="Times New Roman" w:hAnsi="Times New Roman" w:cs="Times New Roman"/>
          <w:color w:val="000000" w:themeColor="text1"/>
          <w:kern w:val="0"/>
          <w:sz w:val="24"/>
        </w:rPr>
        <w:t>Callahan BJ, McMurdie PJ, Rosen MJ, Han AW, Johnson AJ, Holmes SP. DADA2: High-resolution sample inference from Illumina amplicon data. Nat Methods. 2016;13(7):581-3.</w:t>
      </w:r>
    </w:p>
    <w:p w14:paraId="41984923" w14:textId="7EEDF2CC" w:rsidR="00F41C33" w:rsidRPr="002E0F2D" w:rsidRDefault="00632A7C" w:rsidP="008D0AFF">
      <w:pPr>
        <w:pStyle w:val="a5"/>
        <w:numPr>
          <w:ilvl w:val="0"/>
          <w:numId w:val="14"/>
        </w:numPr>
        <w:snapToGrid w:val="0"/>
        <w:spacing w:line="480" w:lineRule="auto"/>
        <w:ind w:leftChars="0"/>
        <w:contextualSpacing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E85253">
        <w:rPr>
          <w:rFonts w:ascii="Times New Roman" w:hAnsi="Times New Roman" w:cs="Times New Roman"/>
          <w:color w:val="000000" w:themeColor="text1"/>
          <w:kern w:val="0"/>
          <w:sz w:val="24"/>
        </w:rPr>
        <w:t>Quast C, Pruesse E, Yilmaz P, Gerken J, Schweer T, Yarza P, et al. The SILVA ribosomal RNA gene database project: improved data processing and web-based tools. Nucleic Acids Res. 2013;41(Database issue</w:t>
      </w:r>
      <w:proofErr w:type="gramStart"/>
      <w:r w:rsidRPr="00E85253">
        <w:rPr>
          <w:rFonts w:ascii="Times New Roman" w:hAnsi="Times New Roman" w:cs="Times New Roman"/>
          <w:color w:val="000000" w:themeColor="text1"/>
          <w:kern w:val="0"/>
          <w:sz w:val="24"/>
        </w:rPr>
        <w:t>):D</w:t>
      </w:r>
      <w:proofErr w:type="gramEnd"/>
      <w:r w:rsidRPr="00E85253">
        <w:rPr>
          <w:rFonts w:ascii="Times New Roman" w:hAnsi="Times New Roman" w:cs="Times New Roman"/>
          <w:color w:val="000000" w:themeColor="text1"/>
          <w:kern w:val="0"/>
          <w:sz w:val="24"/>
        </w:rPr>
        <w:t>590-6.</w:t>
      </w:r>
    </w:p>
    <w:sectPr w:rsidR="00F41C33" w:rsidRPr="002E0F2D" w:rsidSect="008D0A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873A8" w14:textId="77777777" w:rsidR="00E015DB" w:rsidRDefault="00E015DB" w:rsidP="00F9578B">
      <w:r>
        <w:separator/>
      </w:r>
    </w:p>
  </w:endnote>
  <w:endnote w:type="continuationSeparator" w:id="0">
    <w:p w14:paraId="3D0242AC" w14:textId="77777777" w:rsidR="00E015DB" w:rsidRDefault="00E015DB" w:rsidP="00F9578B">
      <w:r>
        <w:continuationSeparator/>
      </w:r>
    </w:p>
  </w:endnote>
  <w:endnote w:type="continuationNotice" w:id="1">
    <w:p w14:paraId="048386C4" w14:textId="77777777" w:rsidR="00E015DB" w:rsidRDefault="00E015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70560170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FB4A852" w14:textId="5A80FADC" w:rsidR="0073214C" w:rsidRDefault="0073214C" w:rsidP="004079B3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885CA75" w14:textId="77777777" w:rsidR="0073214C" w:rsidRDefault="0073214C" w:rsidP="00F9578B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7C99D" w14:textId="7FBBB92C" w:rsidR="0073214C" w:rsidRDefault="0073214C" w:rsidP="004079B3">
    <w:pPr>
      <w:pStyle w:val="a9"/>
      <w:framePr w:wrap="none" w:vAnchor="text" w:hAnchor="margin" w:xAlign="right" w:y="1"/>
      <w:rPr>
        <w:rStyle w:val="ab"/>
      </w:rPr>
    </w:pPr>
  </w:p>
  <w:p w14:paraId="40A8A326" w14:textId="77777777" w:rsidR="0073214C" w:rsidRDefault="0073214C" w:rsidP="00F9578B">
    <w:pPr>
      <w:pStyle w:val="a9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A8DC40" w14:textId="77777777" w:rsidR="00E77088" w:rsidRDefault="00E7708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159B7" w14:textId="77777777" w:rsidR="00E015DB" w:rsidRDefault="00E015DB" w:rsidP="00F9578B">
      <w:r>
        <w:separator/>
      </w:r>
    </w:p>
  </w:footnote>
  <w:footnote w:type="continuationSeparator" w:id="0">
    <w:p w14:paraId="75F2B350" w14:textId="77777777" w:rsidR="00E015DB" w:rsidRDefault="00E015DB" w:rsidP="00F9578B">
      <w:r>
        <w:continuationSeparator/>
      </w:r>
    </w:p>
  </w:footnote>
  <w:footnote w:type="continuationNotice" w:id="1">
    <w:p w14:paraId="0079CA5A" w14:textId="77777777" w:rsidR="00E015DB" w:rsidRDefault="00E015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A9E58" w14:textId="77777777" w:rsidR="00E77088" w:rsidRDefault="00E77088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5ED4A0" w14:textId="6E62776F" w:rsidR="00941B8F" w:rsidRDefault="00E015DB">
    <w:pPr>
      <w:pStyle w:val="ad"/>
      <w:jc w:val="right"/>
    </w:pPr>
    <w:sdt>
      <w:sdtPr>
        <w:rPr>
          <w:rFonts w:ascii="Times New Roman" w:hAnsi="Times New Roman" w:cs="Times New Roman"/>
        </w:rPr>
        <w:id w:val="2118711673"/>
        <w:docPartObj>
          <w:docPartGallery w:val="Watermarks"/>
          <w:docPartUnique/>
        </w:docPartObj>
      </w:sdtPr>
      <w:sdtEndPr>
        <w:rPr>
          <w:rFonts w:asciiTheme="minorHAnsi" w:hAnsiTheme="minorHAnsi" w:cstheme="minorBidi"/>
        </w:rPr>
      </w:sdtEndPr>
      <w:sdtContent>
        <w:r>
          <w:rPr>
            <w:noProof/>
            <w:lang w:eastAsia="zh-TW"/>
          </w:rPr>
          <w:pict w14:anchorId="2EA1963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-160194252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941B8F" w:rsidRPr="008D0AFF">
          <w:rPr>
            <w:rFonts w:ascii="Times New Roman" w:hAnsi="Times New Roman" w:cs="Times New Roman"/>
          </w:rPr>
          <w:fldChar w:fldCharType="begin"/>
        </w:r>
        <w:r w:rsidR="00941B8F" w:rsidRPr="008D0AFF">
          <w:rPr>
            <w:rFonts w:ascii="Times New Roman" w:hAnsi="Times New Roman" w:cs="Times New Roman"/>
          </w:rPr>
          <w:instrText xml:space="preserve"> PAGE   \* MERGEFORMAT </w:instrText>
        </w:r>
        <w:r w:rsidR="00941B8F" w:rsidRPr="008D0AFF">
          <w:rPr>
            <w:rFonts w:ascii="Times New Roman" w:hAnsi="Times New Roman" w:cs="Times New Roman"/>
          </w:rPr>
          <w:fldChar w:fldCharType="separate"/>
        </w:r>
        <w:r w:rsidR="00430B72">
          <w:rPr>
            <w:rFonts w:ascii="Times New Roman" w:hAnsi="Times New Roman" w:cs="Times New Roman"/>
            <w:noProof/>
          </w:rPr>
          <w:t>1</w:t>
        </w:r>
        <w:r w:rsidR="00941B8F" w:rsidRPr="008D0AFF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138D4DD8" w14:textId="2A1642A4" w:rsidR="0073214C" w:rsidRDefault="0073214C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69AED" w14:textId="77777777" w:rsidR="00E77088" w:rsidRDefault="00E77088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768A6"/>
    <w:multiLevelType w:val="multilevel"/>
    <w:tmpl w:val="CAC0E2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A06595B"/>
    <w:multiLevelType w:val="hybridMultilevel"/>
    <w:tmpl w:val="83444DCE"/>
    <w:lvl w:ilvl="0" w:tplc="BE962436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1940EE"/>
    <w:multiLevelType w:val="hybridMultilevel"/>
    <w:tmpl w:val="622CA5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AE2212"/>
    <w:multiLevelType w:val="hybridMultilevel"/>
    <w:tmpl w:val="ADF0799A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D5C275C"/>
    <w:multiLevelType w:val="hybridMultilevel"/>
    <w:tmpl w:val="87CC1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4D52E0"/>
    <w:multiLevelType w:val="multilevel"/>
    <w:tmpl w:val="3DC29C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12D74A9"/>
    <w:multiLevelType w:val="hybridMultilevel"/>
    <w:tmpl w:val="7D44328E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2EE4B02"/>
    <w:multiLevelType w:val="hybridMultilevel"/>
    <w:tmpl w:val="A7B449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CA4480F"/>
    <w:multiLevelType w:val="hybridMultilevel"/>
    <w:tmpl w:val="5FF6BC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D170609"/>
    <w:multiLevelType w:val="hybridMultilevel"/>
    <w:tmpl w:val="6BECD60A"/>
    <w:lvl w:ilvl="0" w:tplc="A5F65BB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4544539"/>
    <w:multiLevelType w:val="hybridMultilevel"/>
    <w:tmpl w:val="C7D6FD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EB273D1"/>
    <w:multiLevelType w:val="multilevel"/>
    <w:tmpl w:val="C9E02C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1B62798"/>
    <w:multiLevelType w:val="hybridMultilevel"/>
    <w:tmpl w:val="B7B4EFD0"/>
    <w:lvl w:ilvl="0" w:tplc="C0922ABC">
      <w:start w:val="2010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2270580"/>
    <w:multiLevelType w:val="hybridMultilevel"/>
    <w:tmpl w:val="71BA5EF0"/>
    <w:lvl w:ilvl="0" w:tplc="639A750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33D43EF"/>
    <w:multiLevelType w:val="multilevel"/>
    <w:tmpl w:val="783AE8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7C62DA2"/>
    <w:multiLevelType w:val="hybridMultilevel"/>
    <w:tmpl w:val="A38E2E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4"/>
  </w:num>
  <w:num w:numId="3">
    <w:abstractNumId w:val="0"/>
  </w:num>
  <w:num w:numId="4">
    <w:abstractNumId w:val="12"/>
  </w:num>
  <w:num w:numId="5">
    <w:abstractNumId w:val="13"/>
  </w:num>
  <w:num w:numId="6">
    <w:abstractNumId w:val="8"/>
  </w:num>
  <w:num w:numId="7">
    <w:abstractNumId w:val="10"/>
  </w:num>
  <w:num w:numId="8">
    <w:abstractNumId w:val="7"/>
  </w:num>
  <w:num w:numId="9">
    <w:abstractNumId w:val="3"/>
  </w:num>
  <w:num w:numId="10">
    <w:abstractNumId w:val="9"/>
  </w:num>
  <w:num w:numId="11">
    <w:abstractNumId w:val="1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</w:num>
  <w:num w:numId="15">
    <w:abstractNumId w:val="11"/>
  </w:num>
  <w:num w:numId="16">
    <w:abstractNumId w:val="5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0"/>
  <w:bordersDoNotSurroundHeader/>
  <w:bordersDoNotSurroundFooter/>
  <w:proofState w:grammar="clean"/>
  <w:trackRevisions/>
  <w:defaultTabStop w:val="840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5DB"/>
    <w:rsid w:val="00002929"/>
    <w:rsid w:val="000037D8"/>
    <w:rsid w:val="00004768"/>
    <w:rsid w:val="00004E66"/>
    <w:rsid w:val="000066B1"/>
    <w:rsid w:val="00007723"/>
    <w:rsid w:val="00007D36"/>
    <w:rsid w:val="00007D37"/>
    <w:rsid w:val="00010465"/>
    <w:rsid w:val="00011341"/>
    <w:rsid w:val="00011C0F"/>
    <w:rsid w:val="00011D74"/>
    <w:rsid w:val="00013209"/>
    <w:rsid w:val="0001439E"/>
    <w:rsid w:val="000149FD"/>
    <w:rsid w:val="00014A82"/>
    <w:rsid w:val="00017753"/>
    <w:rsid w:val="00017D44"/>
    <w:rsid w:val="000211F1"/>
    <w:rsid w:val="00021775"/>
    <w:rsid w:val="00021C9D"/>
    <w:rsid w:val="00022B7F"/>
    <w:rsid w:val="00025313"/>
    <w:rsid w:val="00025AB2"/>
    <w:rsid w:val="00025D14"/>
    <w:rsid w:val="000265E9"/>
    <w:rsid w:val="00026971"/>
    <w:rsid w:val="00026D61"/>
    <w:rsid w:val="00027A42"/>
    <w:rsid w:val="000307CD"/>
    <w:rsid w:val="00030CDA"/>
    <w:rsid w:val="000316EB"/>
    <w:rsid w:val="000330F1"/>
    <w:rsid w:val="00033401"/>
    <w:rsid w:val="00034B5A"/>
    <w:rsid w:val="000355D2"/>
    <w:rsid w:val="00035EDB"/>
    <w:rsid w:val="000362C7"/>
    <w:rsid w:val="00037423"/>
    <w:rsid w:val="00037C8F"/>
    <w:rsid w:val="00037D09"/>
    <w:rsid w:val="0004088C"/>
    <w:rsid w:val="00041398"/>
    <w:rsid w:val="00041669"/>
    <w:rsid w:val="000419C9"/>
    <w:rsid w:val="00045384"/>
    <w:rsid w:val="0004574E"/>
    <w:rsid w:val="000457CF"/>
    <w:rsid w:val="0004604C"/>
    <w:rsid w:val="0004627F"/>
    <w:rsid w:val="0004782D"/>
    <w:rsid w:val="000479E5"/>
    <w:rsid w:val="00050BF5"/>
    <w:rsid w:val="000511CE"/>
    <w:rsid w:val="00051B9D"/>
    <w:rsid w:val="000521E7"/>
    <w:rsid w:val="00052E11"/>
    <w:rsid w:val="00053C5E"/>
    <w:rsid w:val="000540B2"/>
    <w:rsid w:val="00055337"/>
    <w:rsid w:val="00055D41"/>
    <w:rsid w:val="00056C1B"/>
    <w:rsid w:val="00056D07"/>
    <w:rsid w:val="00056E58"/>
    <w:rsid w:val="0005738D"/>
    <w:rsid w:val="0006051E"/>
    <w:rsid w:val="000618FD"/>
    <w:rsid w:val="0006199F"/>
    <w:rsid w:val="00061D4E"/>
    <w:rsid w:val="00061DA9"/>
    <w:rsid w:val="00062106"/>
    <w:rsid w:val="00062840"/>
    <w:rsid w:val="00062978"/>
    <w:rsid w:val="000635AA"/>
    <w:rsid w:val="00064905"/>
    <w:rsid w:val="000652B8"/>
    <w:rsid w:val="00065C1C"/>
    <w:rsid w:val="000662E0"/>
    <w:rsid w:val="000663F8"/>
    <w:rsid w:val="00067C7B"/>
    <w:rsid w:val="000700FE"/>
    <w:rsid w:val="00070839"/>
    <w:rsid w:val="00070E61"/>
    <w:rsid w:val="00071B49"/>
    <w:rsid w:val="00072E86"/>
    <w:rsid w:val="00072FA4"/>
    <w:rsid w:val="00073399"/>
    <w:rsid w:val="0007418F"/>
    <w:rsid w:val="00074492"/>
    <w:rsid w:val="00075BEE"/>
    <w:rsid w:val="00075CB6"/>
    <w:rsid w:val="00076259"/>
    <w:rsid w:val="00082CA3"/>
    <w:rsid w:val="00083893"/>
    <w:rsid w:val="00083C8F"/>
    <w:rsid w:val="00083F4D"/>
    <w:rsid w:val="00084478"/>
    <w:rsid w:val="00084733"/>
    <w:rsid w:val="00084A0F"/>
    <w:rsid w:val="00084D7B"/>
    <w:rsid w:val="00084EF9"/>
    <w:rsid w:val="00085183"/>
    <w:rsid w:val="000873D0"/>
    <w:rsid w:val="000901F5"/>
    <w:rsid w:val="000909EA"/>
    <w:rsid w:val="0009205E"/>
    <w:rsid w:val="00093468"/>
    <w:rsid w:val="000945D4"/>
    <w:rsid w:val="00094BD3"/>
    <w:rsid w:val="000952EA"/>
    <w:rsid w:val="00095656"/>
    <w:rsid w:val="00095EEC"/>
    <w:rsid w:val="000960A3"/>
    <w:rsid w:val="00097256"/>
    <w:rsid w:val="0009749A"/>
    <w:rsid w:val="000A05D9"/>
    <w:rsid w:val="000A06CE"/>
    <w:rsid w:val="000A18E1"/>
    <w:rsid w:val="000A3123"/>
    <w:rsid w:val="000A4066"/>
    <w:rsid w:val="000A53BF"/>
    <w:rsid w:val="000A55E4"/>
    <w:rsid w:val="000A630A"/>
    <w:rsid w:val="000A754D"/>
    <w:rsid w:val="000A75EF"/>
    <w:rsid w:val="000B10EC"/>
    <w:rsid w:val="000B12D7"/>
    <w:rsid w:val="000B26F1"/>
    <w:rsid w:val="000B3E8C"/>
    <w:rsid w:val="000B41D6"/>
    <w:rsid w:val="000B556E"/>
    <w:rsid w:val="000B64F5"/>
    <w:rsid w:val="000B7C80"/>
    <w:rsid w:val="000B7DA3"/>
    <w:rsid w:val="000C1AB1"/>
    <w:rsid w:val="000C4B4B"/>
    <w:rsid w:val="000C526D"/>
    <w:rsid w:val="000C5615"/>
    <w:rsid w:val="000C7060"/>
    <w:rsid w:val="000C733C"/>
    <w:rsid w:val="000D15E3"/>
    <w:rsid w:val="000D2477"/>
    <w:rsid w:val="000D3D2E"/>
    <w:rsid w:val="000D3EE5"/>
    <w:rsid w:val="000D4341"/>
    <w:rsid w:val="000D499C"/>
    <w:rsid w:val="000D6177"/>
    <w:rsid w:val="000D6A0E"/>
    <w:rsid w:val="000D7695"/>
    <w:rsid w:val="000E1859"/>
    <w:rsid w:val="000E4D68"/>
    <w:rsid w:val="000E4EAB"/>
    <w:rsid w:val="000E4F1F"/>
    <w:rsid w:val="000E5FA3"/>
    <w:rsid w:val="000E6260"/>
    <w:rsid w:val="000E65F8"/>
    <w:rsid w:val="000E6A71"/>
    <w:rsid w:val="000E7CDC"/>
    <w:rsid w:val="000E7D9A"/>
    <w:rsid w:val="000F0516"/>
    <w:rsid w:val="000F0550"/>
    <w:rsid w:val="000F0EA1"/>
    <w:rsid w:val="000F1B50"/>
    <w:rsid w:val="000F24EA"/>
    <w:rsid w:val="000F2920"/>
    <w:rsid w:val="000F29FB"/>
    <w:rsid w:val="000F2A2C"/>
    <w:rsid w:val="000F2B9C"/>
    <w:rsid w:val="000F3776"/>
    <w:rsid w:val="000F4658"/>
    <w:rsid w:val="000F561B"/>
    <w:rsid w:val="000F64EB"/>
    <w:rsid w:val="000F6CF7"/>
    <w:rsid w:val="00100CDD"/>
    <w:rsid w:val="00101B42"/>
    <w:rsid w:val="0010249D"/>
    <w:rsid w:val="001042E6"/>
    <w:rsid w:val="00105E9B"/>
    <w:rsid w:val="0010765D"/>
    <w:rsid w:val="0011000E"/>
    <w:rsid w:val="00110A64"/>
    <w:rsid w:val="00111D63"/>
    <w:rsid w:val="00111FFF"/>
    <w:rsid w:val="001130F1"/>
    <w:rsid w:val="00113352"/>
    <w:rsid w:val="00113CD9"/>
    <w:rsid w:val="00114C86"/>
    <w:rsid w:val="00115199"/>
    <w:rsid w:val="0011561B"/>
    <w:rsid w:val="00116453"/>
    <w:rsid w:val="001172A3"/>
    <w:rsid w:val="0011798B"/>
    <w:rsid w:val="0012007B"/>
    <w:rsid w:val="00120217"/>
    <w:rsid w:val="00121F7F"/>
    <w:rsid w:val="001231BE"/>
    <w:rsid w:val="0012414D"/>
    <w:rsid w:val="001248C1"/>
    <w:rsid w:val="00124C8C"/>
    <w:rsid w:val="00124CEC"/>
    <w:rsid w:val="00125592"/>
    <w:rsid w:val="0012747F"/>
    <w:rsid w:val="00130D22"/>
    <w:rsid w:val="00133991"/>
    <w:rsid w:val="00133C2A"/>
    <w:rsid w:val="001346B8"/>
    <w:rsid w:val="00134D82"/>
    <w:rsid w:val="00135530"/>
    <w:rsid w:val="00135676"/>
    <w:rsid w:val="00135A1B"/>
    <w:rsid w:val="001368BE"/>
    <w:rsid w:val="00137303"/>
    <w:rsid w:val="00137DA5"/>
    <w:rsid w:val="001403E0"/>
    <w:rsid w:val="0014067F"/>
    <w:rsid w:val="0014273C"/>
    <w:rsid w:val="00142784"/>
    <w:rsid w:val="00142C3A"/>
    <w:rsid w:val="0014311B"/>
    <w:rsid w:val="00150BC9"/>
    <w:rsid w:val="001544D0"/>
    <w:rsid w:val="00155087"/>
    <w:rsid w:val="001551C9"/>
    <w:rsid w:val="00156AF9"/>
    <w:rsid w:val="00156EFE"/>
    <w:rsid w:val="00157329"/>
    <w:rsid w:val="001575E5"/>
    <w:rsid w:val="0016125A"/>
    <w:rsid w:val="00161F63"/>
    <w:rsid w:val="00162D21"/>
    <w:rsid w:val="00163A44"/>
    <w:rsid w:val="00163B5E"/>
    <w:rsid w:val="00164D04"/>
    <w:rsid w:val="001659E2"/>
    <w:rsid w:val="00167148"/>
    <w:rsid w:val="00167504"/>
    <w:rsid w:val="001702EF"/>
    <w:rsid w:val="0017046E"/>
    <w:rsid w:val="0017122F"/>
    <w:rsid w:val="001721F5"/>
    <w:rsid w:val="00172921"/>
    <w:rsid w:val="00172EC9"/>
    <w:rsid w:val="00173447"/>
    <w:rsid w:val="00173768"/>
    <w:rsid w:val="00174E45"/>
    <w:rsid w:val="001756DD"/>
    <w:rsid w:val="0017614D"/>
    <w:rsid w:val="001768A1"/>
    <w:rsid w:val="0018023E"/>
    <w:rsid w:val="001809FF"/>
    <w:rsid w:val="00180C3D"/>
    <w:rsid w:val="00181380"/>
    <w:rsid w:val="00181EEF"/>
    <w:rsid w:val="0018356E"/>
    <w:rsid w:val="0018384E"/>
    <w:rsid w:val="0018438F"/>
    <w:rsid w:val="00184C7A"/>
    <w:rsid w:val="00185688"/>
    <w:rsid w:val="00185708"/>
    <w:rsid w:val="00185E0C"/>
    <w:rsid w:val="00186D98"/>
    <w:rsid w:val="00186DD9"/>
    <w:rsid w:val="00187152"/>
    <w:rsid w:val="00190958"/>
    <w:rsid w:val="00190F7B"/>
    <w:rsid w:val="00191176"/>
    <w:rsid w:val="00191195"/>
    <w:rsid w:val="001939E2"/>
    <w:rsid w:val="001948AE"/>
    <w:rsid w:val="00194FFB"/>
    <w:rsid w:val="001953A9"/>
    <w:rsid w:val="00195DE1"/>
    <w:rsid w:val="0019772F"/>
    <w:rsid w:val="00197BD7"/>
    <w:rsid w:val="001A0282"/>
    <w:rsid w:val="001A1490"/>
    <w:rsid w:val="001A282D"/>
    <w:rsid w:val="001A5578"/>
    <w:rsid w:val="001A5780"/>
    <w:rsid w:val="001A5986"/>
    <w:rsid w:val="001A59B1"/>
    <w:rsid w:val="001A59D3"/>
    <w:rsid w:val="001A6836"/>
    <w:rsid w:val="001A68E6"/>
    <w:rsid w:val="001A7391"/>
    <w:rsid w:val="001B1243"/>
    <w:rsid w:val="001B1790"/>
    <w:rsid w:val="001B3CC2"/>
    <w:rsid w:val="001B4181"/>
    <w:rsid w:val="001B46FA"/>
    <w:rsid w:val="001B547E"/>
    <w:rsid w:val="001B5BE0"/>
    <w:rsid w:val="001B622F"/>
    <w:rsid w:val="001B651D"/>
    <w:rsid w:val="001B653A"/>
    <w:rsid w:val="001C07ED"/>
    <w:rsid w:val="001C0EA0"/>
    <w:rsid w:val="001C0FAD"/>
    <w:rsid w:val="001C1F7E"/>
    <w:rsid w:val="001C26FC"/>
    <w:rsid w:val="001C3F8B"/>
    <w:rsid w:val="001C4E46"/>
    <w:rsid w:val="001C5494"/>
    <w:rsid w:val="001C5663"/>
    <w:rsid w:val="001C6765"/>
    <w:rsid w:val="001C69EA"/>
    <w:rsid w:val="001C723E"/>
    <w:rsid w:val="001D04BD"/>
    <w:rsid w:val="001D0BD7"/>
    <w:rsid w:val="001D1165"/>
    <w:rsid w:val="001D1B5C"/>
    <w:rsid w:val="001D3132"/>
    <w:rsid w:val="001D3144"/>
    <w:rsid w:val="001D441F"/>
    <w:rsid w:val="001D657D"/>
    <w:rsid w:val="001E0251"/>
    <w:rsid w:val="001E0CB1"/>
    <w:rsid w:val="001E12CA"/>
    <w:rsid w:val="001E1322"/>
    <w:rsid w:val="001E14AB"/>
    <w:rsid w:val="001E2159"/>
    <w:rsid w:val="001E2B23"/>
    <w:rsid w:val="001E2E09"/>
    <w:rsid w:val="001E3178"/>
    <w:rsid w:val="001E40B4"/>
    <w:rsid w:val="001E475D"/>
    <w:rsid w:val="001E5A53"/>
    <w:rsid w:val="001E5FA9"/>
    <w:rsid w:val="001E777C"/>
    <w:rsid w:val="001E7C9E"/>
    <w:rsid w:val="001F0728"/>
    <w:rsid w:val="001F0C8C"/>
    <w:rsid w:val="001F2C96"/>
    <w:rsid w:val="001F34B9"/>
    <w:rsid w:val="001F3AD7"/>
    <w:rsid w:val="001F4B36"/>
    <w:rsid w:val="001F5508"/>
    <w:rsid w:val="001F5E31"/>
    <w:rsid w:val="001F6964"/>
    <w:rsid w:val="001F79ED"/>
    <w:rsid w:val="001F7A9A"/>
    <w:rsid w:val="00201627"/>
    <w:rsid w:val="00201919"/>
    <w:rsid w:val="00202479"/>
    <w:rsid w:val="002028D7"/>
    <w:rsid w:val="00204226"/>
    <w:rsid w:val="00205F78"/>
    <w:rsid w:val="00206C79"/>
    <w:rsid w:val="00207676"/>
    <w:rsid w:val="00212F28"/>
    <w:rsid w:val="00217D22"/>
    <w:rsid w:val="002203A4"/>
    <w:rsid w:val="00220B14"/>
    <w:rsid w:val="00222497"/>
    <w:rsid w:val="0022287F"/>
    <w:rsid w:val="00222D07"/>
    <w:rsid w:val="0022312B"/>
    <w:rsid w:val="0022521F"/>
    <w:rsid w:val="00226086"/>
    <w:rsid w:val="0022625E"/>
    <w:rsid w:val="00230184"/>
    <w:rsid w:val="00230BFD"/>
    <w:rsid w:val="002316A4"/>
    <w:rsid w:val="00232021"/>
    <w:rsid w:val="002327BF"/>
    <w:rsid w:val="00232B26"/>
    <w:rsid w:val="002333B5"/>
    <w:rsid w:val="00233E4D"/>
    <w:rsid w:val="002342C7"/>
    <w:rsid w:val="00234447"/>
    <w:rsid w:val="0023498E"/>
    <w:rsid w:val="00234C83"/>
    <w:rsid w:val="00236F4D"/>
    <w:rsid w:val="00236F89"/>
    <w:rsid w:val="0023768A"/>
    <w:rsid w:val="0024114F"/>
    <w:rsid w:val="00242858"/>
    <w:rsid w:val="00243555"/>
    <w:rsid w:val="002452A8"/>
    <w:rsid w:val="00246836"/>
    <w:rsid w:val="0024691D"/>
    <w:rsid w:val="00246B3B"/>
    <w:rsid w:val="00247DC8"/>
    <w:rsid w:val="002516D9"/>
    <w:rsid w:val="00252081"/>
    <w:rsid w:val="00252EE4"/>
    <w:rsid w:val="00253785"/>
    <w:rsid w:val="00253CD4"/>
    <w:rsid w:val="002540E2"/>
    <w:rsid w:val="002541AB"/>
    <w:rsid w:val="00254E96"/>
    <w:rsid w:val="00255E63"/>
    <w:rsid w:val="002560A3"/>
    <w:rsid w:val="00256875"/>
    <w:rsid w:val="002573AF"/>
    <w:rsid w:val="00260A00"/>
    <w:rsid w:val="00260FB3"/>
    <w:rsid w:val="0026255C"/>
    <w:rsid w:val="0026262C"/>
    <w:rsid w:val="002627C4"/>
    <w:rsid w:val="00263BF5"/>
    <w:rsid w:val="002668B2"/>
    <w:rsid w:val="00272A29"/>
    <w:rsid w:val="00274532"/>
    <w:rsid w:val="002748A8"/>
    <w:rsid w:val="00275113"/>
    <w:rsid w:val="00275476"/>
    <w:rsid w:val="0027565E"/>
    <w:rsid w:val="00275D18"/>
    <w:rsid w:val="00275F51"/>
    <w:rsid w:val="00276640"/>
    <w:rsid w:val="00277842"/>
    <w:rsid w:val="00280972"/>
    <w:rsid w:val="00281D3F"/>
    <w:rsid w:val="00282DDC"/>
    <w:rsid w:val="00285931"/>
    <w:rsid w:val="00287A00"/>
    <w:rsid w:val="00287AFD"/>
    <w:rsid w:val="0029034F"/>
    <w:rsid w:val="00290844"/>
    <w:rsid w:val="00291E1E"/>
    <w:rsid w:val="002933BB"/>
    <w:rsid w:val="002936D5"/>
    <w:rsid w:val="0029373C"/>
    <w:rsid w:val="00293FDB"/>
    <w:rsid w:val="00294090"/>
    <w:rsid w:val="002940CD"/>
    <w:rsid w:val="00294AD4"/>
    <w:rsid w:val="00294E23"/>
    <w:rsid w:val="00296FCC"/>
    <w:rsid w:val="00297BF7"/>
    <w:rsid w:val="002A1376"/>
    <w:rsid w:val="002A1738"/>
    <w:rsid w:val="002A1886"/>
    <w:rsid w:val="002A1F81"/>
    <w:rsid w:val="002A27CD"/>
    <w:rsid w:val="002A2927"/>
    <w:rsid w:val="002A37C6"/>
    <w:rsid w:val="002A4B47"/>
    <w:rsid w:val="002A5852"/>
    <w:rsid w:val="002B0538"/>
    <w:rsid w:val="002B074A"/>
    <w:rsid w:val="002B188B"/>
    <w:rsid w:val="002B1BC6"/>
    <w:rsid w:val="002B2364"/>
    <w:rsid w:val="002B2D83"/>
    <w:rsid w:val="002B3FE6"/>
    <w:rsid w:val="002B3FFD"/>
    <w:rsid w:val="002B46BA"/>
    <w:rsid w:val="002B48B9"/>
    <w:rsid w:val="002B4C31"/>
    <w:rsid w:val="002B6789"/>
    <w:rsid w:val="002C01BB"/>
    <w:rsid w:val="002C1558"/>
    <w:rsid w:val="002C16FD"/>
    <w:rsid w:val="002C1A4A"/>
    <w:rsid w:val="002C35E4"/>
    <w:rsid w:val="002C370C"/>
    <w:rsid w:val="002C45A6"/>
    <w:rsid w:val="002C4B8C"/>
    <w:rsid w:val="002C4E12"/>
    <w:rsid w:val="002C6910"/>
    <w:rsid w:val="002C6976"/>
    <w:rsid w:val="002C6A60"/>
    <w:rsid w:val="002D03CE"/>
    <w:rsid w:val="002D0819"/>
    <w:rsid w:val="002D2CFC"/>
    <w:rsid w:val="002D3B6D"/>
    <w:rsid w:val="002D59D6"/>
    <w:rsid w:val="002D74E0"/>
    <w:rsid w:val="002E0F2D"/>
    <w:rsid w:val="002E1A68"/>
    <w:rsid w:val="002E1DF3"/>
    <w:rsid w:val="002E207F"/>
    <w:rsid w:val="002E2393"/>
    <w:rsid w:val="002E247B"/>
    <w:rsid w:val="002E2485"/>
    <w:rsid w:val="002E287F"/>
    <w:rsid w:val="002E3EED"/>
    <w:rsid w:val="002E6845"/>
    <w:rsid w:val="002E7446"/>
    <w:rsid w:val="002E75EC"/>
    <w:rsid w:val="002E7B56"/>
    <w:rsid w:val="002F00DF"/>
    <w:rsid w:val="002F081A"/>
    <w:rsid w:val="002F09F3"/>
    <w:rsid w:val="002F0FAA"/>
    <w:rsid w:val="002F1498"/>
    <w:rsid w:val="002F40E4"/>
    <w:rsid w:val="002F6CE0"/>
    <w:rsid w:val="002F6EEF"/>
    <w:rsid w:val="0030032B"/>
    <w:rsid w:val="003007C9"/>
    <w:rsid w:val="00301AE9"/>
    <w:rsid w:val="00301F28"/>
    <w:rsid w:val="00302604"/>
    <w:rsid w:val="00303755"/>
    <w:rsid w:val="003042FF"/>
    <w:rsid w:val="00304820"/>
    <w:rsid w:val="00304D11"/>
    <w:rsid w:val="00305D91"/>
    <w:rsid w:val="00306602"/>
    <w:rsid w:val="00306660"/>
    <w:rsid w:val="00306A05"/>
    <w:rsid w:val="00311232"/>
    <w:rsid w:val="00311796"/>
    <w:rsid w:val="00312E56"/>
    <w:rsid w:val="0031359F"/>
    <w:rsid w:val="00313679"/>
    <w:rsid w:val="00314831"/>
    <w:rsid w:val="00314996"/>
    <w:rsid w:val="003157F4"/>
    <w:rsid w:val="003164AB"/>
    <w:rsid w:val="00316C3F"/>
    <w:rsid w:val="00317FE2"/>
    <w:rsid w:val="00320F13"/>
    <w:rsid w:val="00321762"/>
    <w:rsid w:val="00323D11"/>
    <w:rsid w:val="00325741"/>
    <w:rsid w:val="00325BD5"/>
    <w:rsid w:val="00326080"/>
    <w:rsid w:val="00327817"/>
    <w:rsid w:val="00331FBE"/>
    <w:rsid w:val="003325BA"/>
    <w:rsid w:val="003325F1"/>
    <w:rsid w:val="00332FE9"/>
    <w:rsid w:val="003338EB"/>
    <w:rsid w:val="00335E8E"/>
    <w:rsid w:val="00337326"/>
    <w:rsid w:val="00337F58"/>
    <w:rsid w:val="003407FC"/>
    <w:rsid w:val="00340AAA"/>
    <w:rsid w:val="0034391D"/>
    <w:rsid w:val="00344458"/>
    <w:rsid w:val="00350486"/>
    <w:rsid w:val="003512AE"/>
    <w:rsid w:val="00351B0D"/>
    <w:rsid w:val="00351C9A"/>
    <w:rsid w:val="00352202"/>
    <w:rsid w:val="00352EB5"/>
    <w:rsid w:val="00353F8E"/>
    <w:rsid w:val="0035470A"/>
    <w:rsid w:val="00355C59"/>
    <w:rsid w:val="00355FB7"/>
    <w:rsid w:val="003613EA"/>
    <w:rsid w:val="003614F6"/>
    <w:rsid w:val="00362948"/>
    <w:rsid w:val="00364DD0"/>
    <w:rsid w:val="00366E50"/>
    <w:rsid w:val="0036794B"/>
    <w:rsid w:val="00372BB0"/>
    <w:rsid w:val="00373EBC"/>
    <w:rsid w:val="0037403D"/>
    <w:rsid w:val="003740FF"/>
    <w:rsid w:val="00374FBD"/>
    <w:rsid w:val="00375333"/>
    <w:rsid w:val="003760F9"/>
    <w:rsid w:val="00377956"/>
    <w:rsid w:val="003821FA"/>
    <w:rsid w:val="003825A3"/>
    <w:rsid w:val="003837D4"/>
    <w:rsid w:val="00383D11"/>
    <w:rsid w:val="00384229"/>
    <w:rsid w:val="00384F54"/>
    <w:rsid w:val="00387048"/>
    <w:rsid w:val="00387258"/>
    <w:rsid w:val="0038791B"/>
    <w:rsid w:val="00387E58"/>
    <w:rsid w:val="00387FFC"/>
    <w:rsid w:val="0039104F"/>
    <w:rsid w:val="00392657"/>
    <w:rsid w:val="00393FA3"/>
    <w:rsid w:val="003943D2"/>
    <w:rsid w:val="00394444"/>
    <w:rsid w:val="00394EA9"/>
    <w:rsid w:val="00395036"/>
    <w:rsid w:val="00395362"/>
    <w:rsid w:val="00396A18"/>
    <w:rsid w:val="003A0374"/>
    <w:rsid w:val="003A09B5"/>
    <w:rsid w:val="003A2FF4"/>
    <w:rsid w:val="003A3A95"/>
    <w:rsid w:val="003A3C14"/>
    <w:rsid w:val="003A43E2"/>
    <w:rsid w:val="003A51C6"/>
    <w:rsid w:val="003A544A"/>
    <w:rsid w:val="003A7FFA"/>
    <w:rsid w:val="003B0CFF"/>
    <w:rsid w:val="003B2C71"/>
    <w:rsid w:val="003B32D2"/>
    <w:rsid w:val="003B35B3"/>
    <w:rsid w:val="003B37BB"/>
    <w:rsid w:val="003B3F5C"/>
    <w:rsid w:val="003B5830"/>
    <w:rsid w:val="003B6178"/>
    <w:rsid w:val="003C00F7"/>
    <w:rsid w:val="003C0CC6"/>
    <w:rsid w:val="003C10D2"/>
    <w:rsid w:val="003C1E2B"/>
    <w:rsid w:val="003C2E85"/>
    <w:rsid w:val="003C2E8F"/>
    <w:rsid w:val="003C54EA"/>
    <w:rsid w:val="003C5CB6"/>
    <w:rsid w:val="003D0D40"/>
    <w:rsid w:val="003D15B7"/>
    <w:rsid w:val="003D193A"/>
    <w:rsid w:val="003D1C8B"/>
    <w:rsid w:val="003D2184"/>
    <w:rsid w:val="003D2D04"/>
    <w:rsid w:val="003D2E2C"/>
    <w:rsid w:val="003D4194"/>
    <w:rsid w:val="003D4403"/>
    <w:rsid w:val="003D56C4"/>
    <w:rsid w:val="003D5EE8"/>
    <w:rsid w:val="003E03D0"/>
    <w:rsid w:val="003E0905"/>
    <w:rsid w:val="003E2AFD"/>
    <w:rsid w:val="003E3479"/>
    <w:rsid w:val="003E5D5F"/>
    <w:rsid w:val="003E609B"/>
    <w:rsid w:val="003E60D0"/>
    <w:rsid w:val="003E6A26"/>
    <w:rsid w:val="003E6B5A"/>
    <w:rsid w:val="003E7346"/>
    <w:rsid w:val="003E7416"/>
    <w:rsid w:val="003E7768"/>
    <w:rsid w:val="003E7BD1"/>
    <w:rsid w:val="003F049C"/>
    <w:rsid w:val="003F06F7"/>
    <w:rsid w:val="003F130B"/>
    <w:rsid w:val="003F145D"/>
    <w:rsid w:val="003F1A08"/>
    <w:rsid w:val="003F1E3D"/>
    <w:rsid w:val="003F21F6"/>
    <w:rsid w:val="003F2C48"/>
    <w:rsid w:val="003F38EE"/>
    <w:rsid w:val="003F40A5"/>
    <w:rsid w:val="003F54B5"/>
    <w:rsid w:val="003F5A84"/>
    <w:rsid w:val="003F6CCA"/>
    <w:rsid w:val="003F74E9"/>
    <w:rsid w:val="003F757B"/>
    <w:rsid w:val="003F76F9"/>
    <w:rsid w:val="003F7880"/>
    <w:rsid w:val="004006F1"/>
    <w:rsid w:val="00401485"/>
    <w:rsid w:val="00401797"/>
    <w:rsid w:val="00401F51"/>
    <w:rsid w:val="00402402"/>
    <w:rsid w:val="004033E1"/>
    <w:rsid w:val="00404FE8"/>
    <w:rsid w:val="00406136"/>
    <w:rsid w:val="0040686D"/>
    <w:rsid w:val="00406D41"/>
    <w:rsid w:val="00407801"/>
    <w:rsid w:val="00407943"/>
    <w:rsid w:val="004079B3"/>
    <w:rsid w:val="00411552"/>
    <w:rsid w:val="0041166B"/>
    <w:rsid w:val="00411718"/>
    <w:rsid w:val="004129F9"/>
    <w:rsid w:val="00412E09"/>
    <w:rsid w:val="00413BE2"/>
    <w:rsid w:val="004159E0"/>
    <w:rsid w:val="004161FC"/>
    <w:rsid w:val="00416340"/>
    <w:rsid w:val="004164BF"/>
    <w:rsid w:val="00416EFC"/>
    <w:rsid w:val="00417077"/>
    <w:rsid w:val="0041732B"/>
    <w:rsid w:val="00417D7A"/>
    <w:rsid w:val="0042005F"/>
    <w:rsid w:val="00422A33"/>
    <w:rsid w:val="00422AFC"/>
    <w:rsid w:val="00422DD1"/>
    <w:rsid w:val="00424934"/>
    <w:rsid w:val="00424959"/>
    <w:rsid w:val="0042523E"/>
    <w:rsid w:val="0042768A"/>
    <w:rsid w:val="00430B72"/>
    <w:rsid w:val="004328E1"/>
    <w:rsid w:val="00432AEB"/>
    <w:rsid w:val="00432F04"/>
    <w:rsid w:val="0043564F"/>
    <w:rsid w:val="00437769"/>
    <w:rsid w:val="00440301"/>
    <w:rsid w:val="00440825"/>
    <w:rsid w:val="00441659"/>
    <w:rsid w:val="00443BC0"/>
    <w:rsid w:val="004441F8"/>
    <w:rsid w:val="00444838"/>
    <w:rsid w:val="00444E07"/>
    <w:rsid w:val="00444ECC"/>
    <w:rsid w:val="004452B1"/>
    <w:rsid w:val="004455EE"/>
    <w:rsid w:val="00447641"/>
    <w:rsid w:val="00450544"/>
    <w:rsid w:val="004512C9"/>
    <w:rsid w:val="004518F4"/>
    <w:rsid w:val="00451ED4"/>
    <w:rsid w:val="00453084"/>
    <w:rsid w:val="00454385"/>
    <w:rsid w:val="0045619F"/>
    <w:rsid w:val="004570D0"/>
    <w:rsid w:val="004611A6"/>
    <w:rsid w:val="00461267"/>
    <w:rsid w:val="0046300C"/>
    <w:rsid w:val="004640E4"/>
    <w:rsid w:val="004642E4"/>
    <w:rsid w:val="004647B8"/>
    <w:rsid w:val="00465DA1"/>
    <w:rsid w:val="0046673A"/>
    <w:rsid w:val="004668BF"/>
    <w:rsid w:val="00466FC0"/>
    <w:rsid w:val="00467518"/>
    <w:rsid w:val="00467696"/>
    <w:rsid w:val="004676D2"/>
    <w:rsid w:val="00467833"/>
    <w:rsid w:val="004679B3"/>
    <w:rsid w:val="00467D73"/>
    <w:rsid w:val="004714AF"/>
    <w:rsid w:val="0047239B"/>
    <w:rsid w:val="00473011"/>
    <w:rsid w:val="00473A0F"/>
    <w:rsid w:val="00473BB1"/>
    <w:rsid w:val="0047516C"/>
    <w:rsid w:val="00476A3B"/>
    <w:rsid w:val="004827D8"/>
    <w:rsid w:val="004857D8"/>
    <w:rsid w:val="0048589A"/>
    <w:rsid w:val="00485F78"/>
    <w:rsid w:val="004860F4"/>
    <w:rsid w:val="00486774"/>
    <w:rsid w:val="00486885"/>
    <w:rsid w:val="0049141C"/>
    <w:rsid w:val="00491DB0"/>
    <w:rsid w:val="00492CDB"/>
    <w:rsid w:val="00492DED"/>
    <w:rsid w:val="00493564"/>
    <w:rsid w:val="00493772"/>
    <w:rsid w:val="0049387F"/>
    <w:rsid w:val="00493E2D"/>
    <w:rsid w:val="00496ED0"/>
    <w:rsid w:val="004A18DE"/>
    <w:rsid w:val="004A193D"/>
    <w:rsid w:val="004A1ACB"/>
    <w:rsid w:val="004A39A7"/>
    <w:rsid w:val="004A3B6F"/>
    <w:rsid w:val="004A4046"/>
    <w:rsid w:val="004A41D8"/>
    <w:rsid w:val="004A4E0F"/>
    <w:rsid w:val="004A5BA7"/>
    <w:rsid w:val="004A6795"/>
    <w:rsid w:val="004A7707"/>
    <w:rsid w:val="004A774A"/>
    <w:rsid w:val="004A7AD2"/>
    <w:rsid w:val="004A7D95"/>
    <w:rsid w:val="004B241E"/>
    <w:rsid w:val="004B366F"/>
    <w:rsid w:val="004B48B9"/>
    <w:rsid w:val="004B4DB3"/>
    <w:rsid w:val="004B4F7D"/>
    <w:rsid w:val="004B53D4"/>
    <w:rsid w:val="004B5B25"/>
    <w:rsid w:val="004B6EF5"/>
    <w:rsid w:val="004B77E5"/>
    <w:rsid w:val="004B7C11"/>
    <w:rsid w:val="004C099D"/>
    <w:rsid w:val="004C1B42"/>
    <w:rsid w:val="004C1C56"/>
    <w:rsid w:val="004C2130"/>
    <w:rsid w:val="004C2D3D"/>
    <w:rsid w:val="004C323A"/>
    <w:rsid w:val="004C36A9"/>
    <w:rsid w:val="004C3E39"/>
    <w:rsid w:val="004C4A91"/>
    <w:rsid w:val="004C4B7D"/>
    <w:rsid w:val="004C4DFD"/>
    <w:rsid w:val="004C58CC"/>
    <w:rsid w:val="004C7F88"/>
    <w:rsid w:val="004D02C1"/>
    <w:rsid w:val="004D0373"/>
    <w:rsid w:val="004D046F"/>
    <w:rsid w:val="004D09D8"/>
    <w:rsid w:val="004D2D5B"/>
    <w:rsid w:val="004D2E82"/>
    <w:rsid w:val="004D2FB5"/>
    <w:rsid w:val="004D38EB"/>
    <w:rsid w:val="004D476A"/>
    <w:rsid w:val="004D49A1"/>
    <w:rsid w:val="004D6C5B"/>
    <w:rsid w:val="004D7283"/>
    <w:rsid w:val="004E002A"/>
    <w:rsid w:val="004E054D"/>
    <w:rsid w:val="004E091B"/>
    <w:rsid w:val="004E0BD9"/>
    <w:rsid w:val="004E0ED4"/>
    <w:rsid w:val="004E16FD"/>
    <w:rsid w:val="004E2D04"/>
    <w:rsid w:val="004E2E9E"/>
    <w:rsid w:val="004E2EAE"/>
    <w:rsid w:val="004E3A75"/>
    <w:rsid w:val="004E49D0"/>
    <w:rsid w:val="004E4C5A"/>
    <w:rsid w:val="004E7291"/>
    <w:rsid w:val="004E7A44"/>
    <w:rsid w:val="004E7D6C"/>
    <w:rsid w:val="004F1251"/>
    <w:rsid w:val="004F1746"/>
    <w:rsid w:val="004F1888"/>
    <w:rsid w:val="004F233C"/>
    <w:rsid w:val="004F240E"/>
    <w:rsid w:val="004F2421"/>
    <w:rsid w:val="004F29E0"/>
    <w:rsid w:val="004F2E05"/>
    <w:rsid w:val="004F419D"/>
    <w:rsid w:val="004F42D3"/>
    <w:rsid w:val="004F43FC"/>
    <w:rsid w:val="004F4954"/>
    <w:rsid w:val="004F5082"/>
    <w:rsid w:val="004F585B"/>
    <w:rsid w:val="004F67AA"/>
    <w:rsid w:val="004F6E72"/>
    <w:rsid w:val="004F7ED7"/>
    <w:rsid w:val="00500B4A"/>
    <w:rsid w:val="00500F33"/>
    <w:rsid w:val="00501314"/>
    <w:rsid w:val="00501386"/>
    <w:rsid w:val="00502054"/>
    <w:rsid w:val="005035BC"/>
    <w:rsid w:val="00504234"/>
    <w:rsid w:val="005046C4"/>
    <w:rsid w:val="00504833"/>
    <w:rsid w:val="005069E4"/>
    <w:rsid w:val="005075A8"/>
    <w:rsid w:val="005113AD"/>
    <w:rsid w:val="005113CF"/>
    <w:rsid w:val="00511E7A"/>
    <w:rsid w:val="005125F9"/>
    <w:rsid w:val="00513BB8"/>
    <w:rsid w:val="0051414C"/>
    <w:rsid w:val="005149C8"/>
    <w:rsid w:val="00514FB7"/>
    <w:rsid w:val="0051652C"/>
    <w:rsid w:val="00516739"/>
    <w:rsid w:val="0051677B"/>
    <w:rsid w:val="00516F66"/>
    <w:rsid w:val="00520B0F"/>
    <w:rsid w:val="00520FA1"/>
    <w:rsid w:val="00521D6E"/>
    <w:rsid w:val="00522AB5"/>
    <w:rsid w:val="00522E51"/>
    <w:rsid w:val="0052302B"/>
    <w:rsid w:val="0052313D"/>
    <w:rsid w:val="00523583"/>
    <w:rsid w:val="00524FD9"/>
    <w:rsid w:val="0052549C"/>
    <w:rsid w:val="00526016"/>
    <w:rsid w:val="005260A2"/>
    <w:rsid w:val="0052622C"/>
    <w:rsid w:val="0052727C"/>
    <w:rsid w:val="0053089D"/>
    <w:rsid w:val="0053185A"/>
    <w:rsid w:val="00531A87"/>
    <w:rsid w:val="005321C2"/>
    <w:rsid w:val="005326BF"/>
    <w:rsid w:val="00533021"/>
    <w:rsid w:val="0053367C"/>
    <w:rsid w:val="00533A63"/>
    <w:rsid w:val="005346C6"/>
    <w:rsid w:val="005349C1"/>
    <w:rsid w:val="005370E9"/>
    <w:rsid w:val="0054055C"/>
    <w:rsid w:val="00543268"/>
    <w:rsid w:val="00544BD8"/>
    <w:rsid w:val="00545271"/>
    <w:rsid w:val="00546D97"/>
    <w:rsid w:val="0054735A"/>
    <w:rsid w:val="0055070E"/>
    <w:rsid w:val="005518FB"/>
    <w:rsid w:val="00552C81"/>
    <w:rsid w:val="00552FEB"/>
    <w:rsid w:val="00553C6A"/>
    <w:rsid w:val="005542F3"/>
    <w:rsid w:val="00554746"/>
    <w:rsid w:val="00555857"/>
    <w:rsid w:val="00560270"/>
    <w:rsid w:val="005612EC"/>
    <w:rsid w:val="005615EB"/>
    <w:rsid w:val="00562B7F"/>
    <w:rsid w:val="00563D83"/>
    <w:rsid w:val="0056448E"/>
    <w:rsid w:val="0056608E"/>
    <w:rsid w:val="0056692C"/>
    <w:rsid w:val="00566F7C"/>
    <w:rsid w:val="0056759B"/>
    <w:rsid w:val="0056774A"/>
    <w:rsid w:val="005714F3"/>
    <w:rsid w:val="0057277A"/>
    <w:rsid w:val="00573DB9"/>
    <w:rsid w:val="00574FE5"/>
    <w:rsid w:val="00577254"/>
    <w:rsid w:val="00577303"/>
    <w:rsid w:val="00580833"/>
    <w:rsid w:val="0058091D"/>
    <w:rsid w:val="00581846"/>
    <w:rsid w:val="005824F4"/>
    <w:rsid w:val="00583B35"/>
    <w:rsid w:val="00583ECD"/>
    <w:rsid w:val="005843A5"/>
    <w:rsid w:val="0058489F"/>
    <w:rsid w:val="00587116"/>
    <w:rsid w:val="0058734C"/>
    <w:rsid w:val="00591306"/>
    <w:rsid w:val="005918CE"/>
    <w:rsid w:val="005921CE"/>
    <w:rsid w:val="00593B19"/>
    <w:rsid w:val="00593EC0"/>
    <w:rsid w:val="005942C3"/>
    <w:rsid w:val="005959ED"/>
    <w:rsid w:val="0059623C"/>
    <w:rsid w:val="0059635F"/>
    <w:rsid w:val="005965BA"/>
    <w:rsid w:val="00597218"/>
    <w:rsid w:val="005A0708"/>
    <w:rsid w:val="005A0929"/>
    <w:rsid w:val="005A0CF6"/>
    <w:rsid w:val="005A2C2E"/>
    <w:rsid w:val="005A3441"/>
    <w:rsid w:val="005A4E16"/>
    <w:rsid w:val="005A4F7F"/>
    <w:rsid w:val="005A51C2"/>
    <w:rsid w:val="005A5C3D"/>
    <w:rsid w:val="005A5E58"/>
    <w:rsid w:val="005A66B5"/>
    <w:rsid w:val="005A6EB7"/>
    <w:rsid w:val="005A709D"/>
    <w:rsid w:val="005B179A"/>
    <w:rsid w:val="005B22F8"/>
    <w:rsid w:val="005B23C0"/>
    <w:rsid w:val="005B3B7C"/>
    <w:rsid w:val="005B3C99"/>
    <w:rsid w:val="005B45BE"/>
    <w:rsid w:val="005B49AA"/>
    <w:rsid w:val="005B5663"/>
    <w:rsid w:val="005B6255"/>
    <w:rsid w:val="005B6A1A"/>
    <w:rsid w:val="005B6A6A"/>
    <w:rsid w:val="005B6D92"/>
    <w:rsid w:val="005B7B78"/>
    <w:rsid w:val="005C02F5"/>
    <w:rsid w:val="005C138F"/>
    <w:rsid w:val="005C276E"/>
    <w:rsid w:val="005C2FE3"/>
    <w:rsid w:val="005C34E5"/>
    <w:rsid w:val="005C44A4"/>
    <w:rsid w:val="005C478E"/>
    <w:rsid w:val="005C671E"/>
    <w:rsid w:val="005C780B"/>
    <w:rsid w:val="005C7AAA"/>
    <w:rsid w:val="005C7E25"/>
    <w:rsid w:val="005C7E63"/>
    <w:rsid w:val="005D19F3"/>
    <w:rsid w:val="005D23B8"/>
    <w:rsid w:val="005D2E8C"/>
    <w:rsid w:val="005D3E6B"/>
    <w:rsid w:val="005D4593"/>
    <w:rsid w:val="005D4892"/>
    <w:rsid w:val="005D4A28"/>
    <w:rsid w:val="005D4B28"/>
    <w:rsid w:val="005D553A"/>
    <w:rsid w:val="005D5F52"/>
    <w:rsid w:val="005D6016"/>
    <w:rsid w:val="005D6343"/>
    <w:rsid w:val="005D63FA"/>
    <w:rsid w:val="005D7392"/>
    <w:rsid w:val="005D7869"/>
    <w:rsid w:val="005D7DC5"/>
    <w:rsid w:val="005E1DC2"/>
    <w:rsid w:val="005E2BD5"/>
    <w:rsid w:val="005E3985"/>
    <w:rsid w:val="005E39F4"/>
    <w:rsid w:val="005E4DAE"/>
    <w:rsid w:val="005E6796"/>
    <w:rsid w:val="005E6B08"/>
    <w:rsid w:val="005E73F8"/>
    <w:rsid w:val="005E7FBC"/>
    <w:rsid w:val="005F1302"/>
    <w:rsid w:val="005F1598"/>
    <w:rsid w:val="005F1777"/>
    <w:rsid w:val="005F2245"/>
    <w:rsid w:val="005F33A2"/>
    <w:rsid w:val="005F438E"/>
    <w:rsid w:val="005F5645"/>
    <w:rsid w:val="005F7571"/>
    <w:rsid w:val="005F7869"/>
    <w:rsid w:val="0060148C"/>
    <w:rsid w:val="00603151"/>
    <w:rsid w:val="006042E8"/>
    <w:rsid w:val="00604A96"/>
    <w:rsid w:val="00605793"/>
    <w:rsid w:val="00607CF0"/>
    <w:rsid w:val="006108A2"/>
    <w:rsid w:val="00612EFA"/>
    <w:rsid w:val="0061457C"/>
    <w:rsid w:val="00615090"/>
    <w:rsid w:val="006152D8"/>
    <w:rsid w:val="00616F77"/>
    <w:rsid w:val="006175D4"/>
    <w:rsid w:val="00620CC5"/>
    <w:rsid w:val="006218A4"/>
    <w:rsid w:val="00621CC6"/>
    <w:rsid w:val="00622FEE"/>
    <w:rsid w:val="006235AE"/>
    <w:rsid w:val="00623837"/>
    <w:rsid w:val="00623F79"/>
    <w:rsid w:val="00624516"/>
    <w:rsid w:val="00625368"/>
    <w:rsid w:val="00626702"/>
    <w:rsid w:val="00630DEA"/>
    <w:rsid w:val="00631AD3"/>
    <w:rsid w:val="00632687"/>
    <w:rsid w:val="0063280A"/>
    <w:rsid w:val="0063295C"/>
    <w:rsid w:val="00632A7C"/>
    <w:rsid w:val="00634DC5"/>
    <w:rsid w:val="00636946"/>
    <w:rsid w:val="00636FFB"/>
    <w:rsid w:val="0064113F"/>
    <w:rsid w:val="00641C20"/>
    <w:rsid w:val="006421CD"/>
    <w:rsid w:val="006425C0"/>
    <w:rsid w:val="00643E87"/>
    <w:rsid w:val="006441C6"/>
    <w:rsid w:val="0064675D"/>
    <w:rsid w:val="00646D4F"/>
    <w:rsid w:val="006513C0"/>
    <w:rsid w:val="006520C7"/>
    <w:rsid w:val="00652244"/>
    <w:rsid w:val="00655060"/>
    <w:rsid w:val="00655345"/>
    <w:rsid w:val="00655A2A"/>
    <w:rsid w:val="00656004"/>
    <w:rsid w:val="006560A9"/>
    <w:rsid w:val="00657392"/>
    <w:rsid w:val="0065792D"/>
    <w:rsid w:val="0066192D"/>
    <w:rsid w:val="00662794"/>
    <w:rsid w:val="00662A65"/>
    <w:rsid w:val="00663967"/>
    <w:rsid w:val="006646DB"/>
    <w:rsid w:val="006657D1"/>
    <w:rsid w:val="00665EE5"/>
    <w:rsid w:val="0067193A"/>
    <w:rsid w:val="00671ABE"/>
    <w:rsid w:val="00671B5A"/>
    <w:rsid w:val="00672E3F"/>
    <w:rsid w:val="00672FB9"/>
    <w:rsid w:val="00673DE8"/>
    <w:rsid w:val="00674D4C"/>
    <w:rsid w:val="0067520A"/>
    <w:rsid w:val="0067561C"/>
    <w:rsid w:val="00676529"/>
    <w:rsid w:val="006767A7"/>
    <w:rsid w:val="00680E13"/>
    <w:rsid w:val="00682404"/>
    <w:rsid w:val="00683650"/>
    <w:rsid w:val="006854B5"/>
    <w:rsid w:val="00685D3C"/>
    <w:rsid w:val="0068658B"/>
    <w:rsid w:val="00686C94"/>
    <w:rsid w:val="00687381"/>
    <w:rsid w:val="00687E16"/>
    <w:rsid w:val="006904E2"/>
    <w:rsid w:val="00690545"/>
    <w:rsid w:val="00691F37"/>
    <w:rsid w:val="006926E9"/>
    <w:rsid w:val="006928BB"/>
    <w:rsid w:val="006930BB"/>
    <w:rsid w:val="006936FC"/>
    <w:rsid w:val="00694758"/>
    <w:rsid w:val="00694CFF"/>
    <w:rsid w:val="00695CF9"/>
    <w:rsid w:val="00696176"/>
    <w:rsid w:val="006968B1"/>
    <w:rsid w:val="00697464"/>
    <w:rsid w:val="006A04EB"/>
    <w:rsid w:val="006A1028"/>
    <w:rsid w:val="006A3110"/>
    <w:rsid w:val="006A4ADC"/>
    <w:rsid w:val="006A64CE"/>
    <w:rsid w:val="006B10DA"/>
    <w:rsid w:val="006B12D6"/>
    <w:rsid w:val="006B1D61"/>
    <w:rsid w:val="006B2893"/>
    <w:rsid w:val="006B43D8"/>
    <w:rsid w:val="006B7C92"/>
    <w:rsid w:val="006C3FFF"/>
    <w:rsid w:val="006C7126"/>
    <w:rsid w:val="006C7738"/>
    <w:rsid w:val="006C77A7"/>
    <w:rsid w:val="006C7F8C"/>
    <w:rsid w:val="006D0D60"/>
    <w:rsid w:val="006D1523"/>
    <w:rsid w:val="006D27D7"/>
    <w:rsid w:val="006D29DD"/>
    <w:rsid w:val="006D4BBF"/>
    <w:rsid w:val="006D5856"/>
    <w:rsid w:val="006D5E9B"/>
    <w:rsid w:val="006D6302"/>
    <w:rsid w:val="006D6C60"/>
    <w:rsid w:val="006D7E33"/>
    <w:rsid w:val="006E04D9"/>
    <w:rsid w:val="006E05E0"/>
    <w:rsid w:val="006E0BFF"/>
    <w:rsid w:val="006E1797"/>
    <w:rsid w:val="006E2D6B"/>
    <w:rsid w:val="006E3C84"/>
    <w:rsid w:val="006E450F"/>
    <w:rsid w:val="006E7378"/>
    <w:rsid w:val="006E7ACA"/>
    <w:rsid w:val="006E7CA0"/>
    <w:rsid w:val="006E7D0C"/>
    <w:rsid w:val="006F15D1"/>
    <w:rsid w:val="006F166E"/>
    <w:rsid w:val="006F2E13"/>
    <w:rsid w:val="006F5010"/>
    <w:rsid w:val="006F509A"/>
    <w:rsid w:val="00703453"/>
    <w:rsid w:val="00704BF8"/>
    <w:rsid w:val="00705259"/>
    <w:rsid w:val="0070527D"/>
    <w:rsid w:val="007054C6"/>
    <w:rsid w:val="00705A72"/>
    <w:rsid w:val="00705E36"/>
    <w:rsid w:val="0070605E"/>
    <w:rsid w:val="0070748A"/>
    <w:rsid w:val="00707995"/>
    <w:rsid w:val="00707B74"/>
    <w:rsid w:val="007111E3"/>
    <w:rsid w:val="00711FAC"/>
    <w:rsid w:val="0071233B"/>
    <w:rsid w:val="007140E9"/>
    <w:rsid w:val="007147F1"/>
    <w:rsid w:val="00715789"/>
    <w:rsid w:val="007159CC"/>
    <w:rsid w:val="007167D7"/>
    <w:rsid w:val="007169F2"/>
    <w:rsid w:val="00717920"/>
    <w:rsid w:val="00717B23"/>
    <w:rsid w:val="007266D8"/>
    <w:rsid w:val="007268B0"/>
    <w:rsid w:val="00730E66"/>
    <w:rsid w:val="0073214C"/>
    <w:rsid w:val="0073231E"/>
    <w:rsid w:val="00732EF4"/>
    <w:rsid w:val="007332CB"/>
    <w:rsid w:val="00733B44"/>
    <w:rsid w:val="0073490B"/>
    <w:rsid w:val="0073559B"/>
    <w:rsid w:val="00735C6E"/>
    <w:rsid w:val="00737866"/>
    <w:rsid w:val="0074026C"/>
    <w:rsid w:val="00740A24"/>
    <w:rsid w:val="0074194C"/>
    <w:rsid w:val="00742EB2"/>
    <w:rsid w:val="007443D5"/>
    <w:rsid w:val="007445DC"/>
    <w:rsid w:val="00744CD3"/>
    <w:rsid w:val="00744D42"/>
    <w:rsid w:val="00745084"/>
    <w:rsid w:val="00746B21"/>
    <w:rsid w:val="00747EC9"/>
    <w:rsid w:val="007504A7"/>
    <w:rsid w:val="00751FF9"/>
    <w:rsid w:val="00752CB6"/>
    <w:rsid w:val="00753819"/>
    <w:rsid w:val="0075419F"/>
    <w:rsid w:val="00754499"/>
    <w:rsid w:val="007549AE"/>
    <w:rsid w:val="007550DF"/>
    <w:rsid w:val="00756DC4"/>
    <w:rsid w:val="007612AC"/>
    <w:rsid w:val="00761C85"/>
    <w:rsid w:val="007622B9"/>
    <w:rsid w:val="0076293A"/>
    <w:rsid w:val="00762A80"/>
    <w:rsid w:val="0076444F"/>
    <w:rsid w:val="00764938"/>
    <w:rsid w:val="00765271"/>
    <w:rsid w:val="007675FA"/>
    <w:rsid w:val="0076765C"/>
    <w:rsid w:val="00767823"/>
    <w:rsid w:val="00770674"/>
    <w:rsid w:val="00771C1D"/>
    <w:rsid w:val="007720B3"/>
    <w:rsid w:val="00773AE1"/>
    <w:rsid w:val="00773EDE"/>
    <w:rsid w:val="0077495B"/>
    <w:rsid w:val="00774D9D"/>
    <w:rsid w:val="00774F36"/>
    <w:rsid w:val="00776606"/>
    <w:rsid w:val="007774B9"/>
    <w:rsid w:val="00777505"/>
    <w:rsid w:val="00777715"/>
    <w:rsid w:val="00777C10"/>
    <w:rsid w:val="007807E9"/>
    <w:rsid w:val="00781061"/>
    <w:rsid w:val="00781072"/>
    <w:rsid w:val="00781B0F"/>
    <w:rsid w:val="00782A3E"/>
    <w:rsid w:val="00784BD0"/>
    <w:rsid w:val="00785980"/>
    <w:rsid w:val="00790CEF"/>
    <w:rsid w:val="00792B8F"/>
    <w:rsid w:val="00793105"/>
    <w:rsid w:val="007937A2"/>
    <w:rsid w:val="00793B4C"/>
    <w:rsid w:val="007950DF"/>
    <w:rsid w:val="00795BEC"/>
    <w:rsid w:val="007973B5"/>
    <w:rsid w:val="0079752C"/>
    <w:rsid w:val="00797B0B"/>
    <w:rsid w:val="007A160A"/>
    <w:rsid w:val="007A1AA8"/>
    <w:rsid w:val="007A1E15"/>
    <w:rsid w:val="007A25B0"/>
    <w:rsid w:val="007A27F5"/>
    <w:rsid w:val="007A2F7A"/>
    <w:rsid w:val="007A4309"/>
    <w:rsid w:val="007A664D"/>
    <w:rsid w:val="007A676F"/>
    <w:rsid w:val="007A75DE"/>
    <w:rsid w:val="007B1486"/>
    <w:rsid w:val="007B25A3"/>
    <w:rsid w:val="007B320A"/>
    <w:rsid w:val="007B444B"/>
    <w:rsid w:val="007B7763"/>
    <w:rsid w:val="007C022C"/>
    <w:rsid w:val="007C032A"/>
    <w:rsid w:val="007C130B"/>
    <w:rsid w:val="007C13CF"/>
    <w:rsid w:val="007C29DE"/>
    <w:rsid w:val="007C3000"/>
    <w:rsid w:val="007C375E"/>
    <w:rsid w:val="007C481F"/>
    <w:rsid w:val="007C5CBE"/>
    <w:rsid w:val="007C67FF"/>
    <w:rsid w:val="007D0721"/>
    <w:rsid w:val="007D0863"/>
    <w:rsid w:val="007D0A4B"/>
    <w:rsid w:val="007D0B1F"/>
    <w:rsid w:val="007D1529"/>
    <w:rsid w:val="007D3FDA"/>
    <w:rsid w:val="007D456B"/>
    <w:rsid w:val="007D5152"/>
    <w:rsid w:val="007D5159"/>
    <w:rsid w:val="007D53E8"/>
    <w:rsid w:val="007D694A"/>
    <w:rsid w:val="007D765E"/>
    <w:rsid w:val="007E3F84"/>
    <w:rsid w:val="007E41B1"/>
    <w:rsid w:val="007E4BEC"/>
    <w:rsid w:val="007E5062"/>
    <w:rsid w:val="007E5097"/>
    <w:rsid w:val="007E5808"/>
    <w:rsid w:val="007E58AF"/>
    <w:rsid w:val="007E600C"/>
    <w:rsid w:val="007E63EB"/>
    <w:rsid w:val="007E7BC5"/>
    <w:rsid w:val="007F006C"/>
    <w:rsid w:val="007F07A7"/>
    <w:rsid w:val="007F1235"/>
    <w:rsid w:val="007F1DAE"/>
    <w:rsid w:val="007F6136"/>
    <w:rsid w:val="007F62AE"/>
    <w:rsid w:val="007F76A1"/>
    <w:rsid w:val="007F7A92"/>
    <w:rsid w:val="0080079F"/>
    <w:rsid w:val="00800873"/>
    <w:rsid w:val="008016CB"/>
    <w:rsid w:val="00801B6A"/>
    <w:rsid w:val="00801C12"/>
    <w:rsid w:val="0080248E"/>
    <w:rsid w:val="0080260E"/>
    <w:rsid w:val="008026E4"/>
    <w:rsid w:val="0080363A"/>
    <w:rsid w:val="008047E1"/>
    <w:rsid w:val="00804A6E"/>
    <w:rsid w:val="008057C2"/>
    <w:rsid w:val="008063D0"/>
    <w:rsid w:val="008069D2"/>
    <w:rsid w:val="00806AC7"/>
    <w:rsid w:val="00807230"/>
    <w:rsid w:val="008075BA"/>
    <w:rsid w:val="008078C2"/>
    <w:rsid w:val="00807AD6"/>
    <w:rsid w:val="00807F6C"/>
    <w:rsid w:val="0081020C"/>
    <w:rsid w:val="00810604"/>
    <w:rsid w:val="0081245C"/>
    <w:rsid w:val="008141D7"/>
    <w:rsid w:val="00814757"/>
    <w:rsid w:val="00814E20"/>
    <w:rsid w:val="0081723E"/>
    <w:rsid w:val="00817C0D"/>
    <w:rsid w:val="00820792"/>
    <w:rsid w:val="00820E34"/>
    <w:rsid w:val="00821951"/>
    <w:rsid w:val="00821A63"/>
    <w:rsid w:val="00821ED0"/>
    <w:rsid w:val="00822017"/>
    <w:rsid w:val="00822D1D"/>
    <w:rsid w:val="008235D3"/>
    <w:rsid w:val="00823D17"/>
    <w:rsid w:val="0082586C"/>
    <w:rsid w:val="0083176A"/>
    <w:rsid w:val="00832246"/>
    <w:rsid w:val="008327D8"/>
    <w:rsid w:val="0083358F"/>
    <w:rsid w:val="008341D0"/>
    <w:rsid w:val="00834504"/>
    <w:rsid w:val="00834BD2"/>
    <w:rsid w:val="00835727"/>
    <w:rsid w:val="00836EE3"/>
    <w:rsid w:val="008376F8"/>
    <w:rsid w:val="00837F93"/>
    <w:rsid w:val="00841279"/>
    <w:rsid w:val="00844B65"/>
    <w:rsid w:val="00845374"/>
    <w:rsid w:val="00845475"/>
    <w:rsid w:val="0084571D"/>
    <w:rsid w:val="00845F44"/>
    <w:rsid w:val="0084641B"/>
    <w:rsid w:val="00846CA7"/>
    <w:rsid w:val="00847B5E"/>
    <w:rsid w:val="00847B98"/>
    <w:rsid w:val="0085117E"/>
    <w:rsid w:val="00851427"/>
    <w:rsid w:val="008528B8"/>
    <w:rsid w:val="008533AB"/>
    <w:rsid w:val="00853435"/>
    <w:rsid w:val="00855BF8"/>
    <w:rsid w:val="008567CB"/>
    <w:rsid w:val="008600BD"/>
    <w:rsid w:val="00862BC6"/>
    <w:rsid w:val="00862C30"/>
    <w:rsid w:val="00863DF5"/>
    <w:rsid w:val="008655B8"/>
    <w:rsid w:val="00865622"/>
    <w:rsid w:val="00865F0A"/>
    <w:rsid w:val="00866068"/>
    <w:rsid w:val="00867333"/>
    <w:rsid w:val="008708A9"/>
    <w:rsid w:val="0087172B"/>
    <w:rsid w:val="00873278"/>
    <w:rsid w:val="00876961"/>
    <w:rsid w:val="00876EC5"/>
    <w:rsid w:val="0087728F"/>
    <w:rsid w:val="00880079"/>
    <w:rsid w:val="008807B9"/>
    <w:rsid w:val="00881884"/>
    <w:rsid w:val="00882123"/>
    <w:rsid w:val="008835F9"/>
    <w:rsid w:val="00884A8E"/>
    <w:rsid w:val="008852BA"/>
    <w:rsid w:val="00890327"/>
    <w:rsid w:val="00892283"/>
    <w:rsid w:val="00893306"/>
    <w:rsid w:val="008944D1"/>
    <w:rsid w:val="008967EE"/>
    <w:rsid w:val="00897386"/>
    <w:rsid w:val="008A0511"/>
    <w:rsid w:val="008A1E62"/>
    <w:rsid w:val="008A2A10"/>
    <w:rsid w:val="008A365E"/>
    <w:rsid w:val="008A5CFE"/>
    <w:rsid w:val="008A69C4"/>
    <w:rsid w:val="008B0DC8"/>
    <w:rsid w:val="008B187F"/>
    <w:rsid w:val="008B27AB"/>
    <w:rsid w:val="008B322E"/>
    <w:rsid w:val="008B4488"/>
    <w:rsid w:val="008B7C4F"/>
    <w:rsid w:val="008C0B0F"/>
    <w:rsid w:val="008C2C69"/>
    <w:rsid w:val="008C509F"/>
    <w:rsid w:val="008C5E45"/>
    <w:rsid w:val="008C6BFF"/>
    <w:rsid w:val="008D0839"/>
    <w:rsid w:val="008D0AFF"/>
    <w:rsid w:val="008D7E5E"/>
    <w:rsid w:val="008D7EDF"/>
    <w:rsid w:val="008E037C"/>
    <w:rsid w:val="008E0EF8"/>
    <w:rsid w:val="008E15DF"/>
    <w:rsid w:val="008E192F"/>
    <w:rsid w:val="008E25B9"/>
    <w:rsid w:val="008E2C1D"/>
    <w:rsid w:val="008E2DA6"/>
    <w:rsid w:val="008E3359"/>
    <w:rsid w:val="008E4AE6"/>
    <w:rsid w:val="008E5E0B"/>
    <w:rsid w:val="008E6109"/>
    <w:rsid w:val="008E6C7B"/>
    <w:rsid w:val="008E7805"/>
    <w:rsid w:val="008F060C"/>
    <w:rsid w:val="008F1882"/>
    <w:rsid w:val="008F21A9"/>
    <w:rsid w:val="008F24E1"/>
    <w:rsid w:val="008F29F7"/>
    <w:rsid w:val="008F3CF0"/>
    <w:rsid w:val="008F426E"/>
    <w:rsid w:val="008F5ED4"/>
    <w:rsid w:val="008F5F81"/>
    <w:rsid w:val="008F6C2D"/>
    <w:rsid w:val="008F7157"/>
    <w:rsid w:val="008F72C6"/>
    <w:rsid w:val="008F77E2"/>
    <w:rsid w:val="008F7C4A"/>
    <w:rsid w:val="00900709"/>
    <w:rsid w:val="009009C5"/>
    <w:rsid w:val="00900A90"/>
    <w:rsid w:val="00900AD9"/>
    <w:rsid w:val="00900F84"/>
    <w:rsid w:val="009010B2"/>
    <w:rsid w:val="00901743"/>
    <w:rsid w:val="00902265"/>
    <w:rsid w:val="00902627"/>
    <w:rsid w:val="00903B36"/>
    <w:rsid w:val="009046BA"/>
    <w:rsid w:val="00905D9B"/>
    <w:rsid w:val="009074A8"/>
    <w:rsid w:val="00910781"/>
    <w:rsid w:val="00911E47"/>
    <w:rsid w:val="009123AE"/>
    <w:rsid w:val="00912BBF"/>
    <w:rsid w:val="00912F05"/>
    <w:rsid w:val="00913FC6"/>
    <w:rsid w:val="00916230"/>
    <w:rsid w:val="00916315"/>
    <w:rsid w:val="00916BC5"/>
    <w:rsid w:val="00916E4F"/>
    <w:rsid w:val="00921BAC"/>
    <w:rsid w:val="00923363"/>
    <w:rsid w:val="00924E5D"/>
    <w:rsid w:val="00925903"/>
    <w:rsid w:val="00927901"/>
    <w:rsid w:val="00930280"/>
    <w:rsid w:val="00934924"/>
    <w:rsid w:val="00934992"/>
    <w:rsid w:val="00934DEB"/>
    <w:rsid w:val="009350F1"/>
    <w:rsid w:val="00936707"/>
    <w:rsid w:val="009368C0"/>
    <w:rsid w:val="00936AEE"/>
    <w:rsid w:val="00937477"/>
    <w:rsid w:val="009377AE"/>
    <w:rsid w:val="009379BB"/>
    <w:rsid w:val="00937FE4"/>
    <w:rsid w:val="00940B77"/>
    <w:rsid w:val="00940EAC"/>
    <w:rsid w:val="00940F8A"/>
    <w:rsid w:val="00941B8F"/>
    <w:rsid w:val="009444B9"/>
    <w:rsid w:val="0094461B"/>
    <w:rsid w:val="00944F02"/>
    <w:rsid w:val="009456B7"/>
    <w:rsid w:val="00945983"/>
    <w:rsid w:val="0094651A"/>
    <w:rsid w:val="00946FB5"/>
    <w:rsid w:val="0094713A"/>
    <w:rsid w:val="009477AC"/>
    <w:rsid w:val="00947844"/>
    <w:rsid w:val="009525DB"/>
    <w:rsid w:val="00952940"/>
    <w:rsid w:val="009543EA"/>
    <w:rsid w:val="00954847"/>
    <w:rsid w:val="009570BC"/>
    <w:rsid w:val="00957243"/>
    <w:rsid w:val="0095747C"/>
    <w:rsid w:val="00957E5E"/>
    <w:rsid w:val="00957F2D"/>
    <w:rsid w:val="0096268B"/>
    <w:rsid w:val="009627F9"/>
    <w:rsid w:val="009629BC"/>
    <w:rsid w:val="00963BEE"/>
    <w:rsid w:val="00963DE6"/>
    <w:rsid w:val="00966CC2"/>
    <w:rsid w:val="00966DCB"/>
    <w:rsid w:val="00971141"/>
    <w:rsid w:val="0097132E"/>
    <w:rsid w:val="00971839"/>
    <w:rsid w:val="00971A26"/>
    <w:rsid w:val="0097226C"/>
    <w:rsid w:val="0097276C"/>
    <w:rsid w:val="00974765"/>
    <w:rsid w:val="00974C2F"/>
    <w:rsid w:val="00974D02"/>
    <w:rsid w:val="009761B3"/>
    <w:rsid w:val="00977297"/>
    <w:rsid w:val="00977BDA"/>
    <w:rsid w:val="00980A41"/>
    <w:rsid w:val="00981E62"/>
    <w:rsid w:val="009821DB"/>
    <w:rsid w:val="00982C97"/>
    <w:rsid w:val="00984892"/>
    <w:rsid w:val="00984ACC"/>
    <w:rsid w:val="00986B89"/>
    <w:rsid w:val="00987241"/>
    <w:rsid w:val="00987ACF"/>
    <w:rsid w:val="00987C50"/>
    <w:rsid w:val="0099150A"/>
    <w:rsid w:val="009922FF"/>
    <w:rsid w:val="00993082"/>
    <w:rsid w:val="00993628"/>
    <w:rsid w:val="00993A3C"/>
    <w:rsid w:val="009943EC"/>
    <w:rsid w:val="00996433"/>
    <w:rsid w:val="009A0576"/>
    <w:rsid w:val="009A0751"/>
    <w:rsid w:val="009A0E46"/>
    <w:rsid w:val="009A1C7E"/>
    <w:rsid w:val="009A1E91"/>
    <w:rsid w:val="009A2053"/>
    <w:rsid w:val="009A74BF"/>
    <w:rsid w:val="009A765C"/>
    <w:rsid w:val="009A7C24"/>
    <w:rsid w:val="009B0336"/>
    <w:rsid w:val="009B146F"/>
    <w:rsid w:val="009B158A"/>
    <w:rsid w:val="009B1903"/>
    <w:rsid w:val="009B196B"/>
    <w:rsid w:val="009B1B35"/>
    <w:rsid w:val="009B1C46"/>
    <w:rsid w:val="009B2312"/>
    <w:rsid w:val="009B2553"/>
    <w:rsid w:val="009B4439"/>
    <w:rsid w:val="009B4449"/>
    <w:rsid w:val="009B53FF"/>
    <w:rsid w:val="009B5696"/>
    <w:rsid w:val="009B5895"/>
    <w:rsid w:val="009B5B5C"/>
    <w:rsid w:val="009B672D"/>
    <w:rsid w:val="009B7280"/>
    <w:rsid w:val="009C03AE"/>
    <w:rsid w:val="009C0949"/>
    <w:rsid w:val="009C0C20"/>
    <w:rsid w:val="009C18B2"/>
    <w:rsid w:val="009C1A04"/>
    <w:rsid w:val="009C2135"/>
    <w:rsid w:val="009C5DF7"/>
    <w:rsid w:val="009C66B6"/>
    <w:rsid w:val="009C6748"/>
    <w:rsid w:val="009C7C13"/>
    <w:rsid w:val="009D03B9"/>
    <w:rsid w:val="009D093E"/>
    <w:rsid w:val="009D0A82"/>
    <w:rsid w:val="009D321B"/>
    <w:rsid w:val="009D3967"/>
    <w:rsid w:val="009D3BAE"/>
    <w:rsid w:val="009D5348"/>
    <w:rsid w:val="009D5362"/>
    <w:rsid w:val="009D571A"/>
    <w:rsid w:val="009D5A52"/>
    <w:rsid w:val="009D6252"/>
    <w:rsid w:val="009D7A97"/>
    <w:rsid w:val="009E0040"/>
    <w:rsid w:val="009E09F0"/>
    <w:rsid w:val="009E0C4E"/>
    <w:rsid w:val="009E1786"/>
    <w:rsid w:val="009E1CAC"/>
    <w:rsid w:val="009E1DB3"/>
    <w:rsid w:val="009E294A"/>
    <w:rsid w:val="009E4647"/>
    <w:rsid w:val="009E4AC1"/>
    <w:rsid w:val="009E4C82"/>
    <w:rsid w:val="009E66AE"/>
    <w:rsid w:val="009E7308"/>
    <w:rsid w:val="009F0323"/>
    <w:rsid w:val="009F1A1C"/>
    <w:rsid w:val="00A01A44"/>
    <w:rsid w:val="00A02443"/>
    <w:rsid w:val="00A077FB"/>
    <w:rsid w:val="00A10AEF"/>
    <w:rsid w:val="00A11C88"/>
    <w:rsid w:val="00A12574"/>
    <w:rsid w:val="00A13453"/>
    <w:rsid w:val="00A13B47"/>
    <w:rsid w:val="00A13D8E"/>
    <w:rsid w:val="00A153FD"/>
    <w:rsid w:val="00A15CB3"/>
    <w:rsid w:val="00A15E04"/>
    <w:rsid w:val="00A20811"/>
    <w:rsid w:val="00A20C9A"/>
    <w:rsid w:val="00A24008"/>
    <w:rsid w:val="00A24013"/>
    <w:rsid w:val="00A244B1"/>
    <w:rsid w:val="00A24E14"/>
    <w:rsid w:val="00A303A4"/>
    <w:rsid w:val="00A30FB0"/>
    <w:rsid w:val="00A31D69"/>
    <w:rsid w:val="00A325F2"/>
    <w:rsid w:val="00A326C4"/>
    <w:rsid w:val="00A3285B"/>
    <w:rsid w:val="00A342B3"/>
    <w:rsid w:val="00A35BEA"/>
    <w:rsid w:val="00A36BE2"/>
    <w:rsid w:val="00A37665"/>
    <w:rsid w:val="00A40E89"/>
    <w:rsid w:val="00A426CA"/>
    <w:rsid w:val="00A42919"/>
    <w:rsid w:val="00A434AC"/>
    <w:rsid w:val="00A4454E"/>
    <w:rsid w:val="00A46478"/>
    <w:rsid w:val="00A47155"/>
    <w:rsid w:val="00A50065"/>
    <w:rsid w:val="00A5226B"/>
    <w:rsid w:val="00A5268B"/>
    <w:rsid w:val="00A52869"/>
    <w:rsid w:val="00A52AFA"/>
    <w:rsid w:val="00A53607"/>
    <w:rsid w:val="00A536E9"/>
    <w:rsid w:val="00A53825"/>
    <w:rsid w:val="00A541B1"/>
    <w:rsid w:val="00A55D3B"/>
    <w:rsid w:val="00A55EEC"/>
    <w:rsid w:val="00A5743B"/>
    <w:rsid w:val="00A5775A"/>
    <w:rsid w:val="00A608C0"/>
    <w:rsid w:val="00A614F2"/>
    <w:rsid w:val="00A61D02"/>
    <w:rsid w:val="00A6279E"/>
    <w:rsid w:val="00A637F9"/>
    <w:rsid w:val="00A63A6C"/>
    <w:rsid w:val="00A64F80"/>
    <w:rsid w:val="00A65704"/>
    <w:rsid w:val="00A65778"/>
    <w:rsid w:val="00A65C45"/>
    <w:rsid w:val="00A65D5A"/>
    <w:rsid w:val="00A6663D"/>
    <w:rsid w:val="00A66CB6"/>
    <w:rsid w:val="00A670A2"/>
    <w:rsid w:val="00A67331"/>
    <w:rsid w:val="00A6772F"/>
    <w:rsid w:val="00A717F6"/>
    <w:rsid w:val="00A72312"/>
    <w:rsid w:val="00A7278C"/>
    <w:rsid w:val="00A7367F"/>
    <w:rsid w:val="00A73D04"/>
    <w:rsid w:val="00A7515F"/>
    <w:rsid w:val="00A75D9C"/>
    <w:rsid w:val="00A80283"/>
    <w:rsid w:val="00A80806"/>
    <w:rsid w:val="00A8166B"/>
    <w:rsid w:val="00A830A8"/>
    <w:rsid w:val="00A8511E"/>
    <w:rsid w:val="00A85BA1"/>
    <w:rsid w:val="00A8608E"/>
    <w:rsid w:val="00A86EAC"/>
    <w:rsid w:val="00A87C54"/>
    <w:rsid w:val="00A87EC5"/>
    <w:rsid w:val="00A91386"/>
    <w:rsid w:val="00A9197A"/>
    <w:rsid w:val="00A91F98"/>
    <w:rsid w:val="00A920FD"/>
    <w:rsid w:val="00A92F55"/>
    <w:rsid w:val="00A937D2"/>
    <w:rsid w:val="00A9420C"/>
    <w:rsid w:val="00A945E1"/>
    <w:rsid w:val="00A9633F"/>
    <w:rsid w:val="00A972A3"/>
    <w:rsid w:val="00AA0008"/>
    <w:rsid w:val="00AA1ADF"/>
    <w:rsid w:val="00AA1CFE"/>
    <w:rsid w:val="00AA222E"/>
    <w:rsid w:val="00AA2B59"/>
    <w:rsid w:val="00AA3758"/>
    <w:rsid w:val="00AA38E2"/>
    <w:rsid w:val="00AA393C"/>
    <w:rsid w:val="00AA39C9"/>
    <w:rsid w:val="00AA3ACF"/>
    <w:rsid w:val="00AA5BE2"/>
    <w:rsid w:val="00AA6CDC"/>
    <w:rsid w:val="00AB0887"/>
    <w:rsid w:val="00AB08FA"/>
    <w:rsid w:val="00AB11EE"/>
    <w:rsid w:val="00AB13FD"/>
    <w:rsid w:val="00AB1EA4"/>
    <w:rsid w:val="00AB564E"/>
    <w:rsid w:val="00AB59DD"/>
    <w:rsid w:val="00AC2572"/>
    <w:rsid w:val="00AC2F5D"/>
    <w:rsid w:val="00AC352F"/>
    <w:rsid w:val="00AC3D3E"/>
    <w:rsid w:val="00AC42CE"/>
    <w:rsid w:val="00AC4369"/>
    <w:rsid w:val="00AC7461"/>
    <w:rsid w:val="00AC7BCE"/>
    <w:rsid w:val="00AC7C35"/>
    <w:rsid w:val="00AD235E"/>
    <w:rsid w:val="00AD2368"/>
    <w:rsid w:val="00AD25BD"/>
    <w:rsid w:val="00AD356F"/>
    <w:rsid w:val="00AD3D92"/>
    <w:rsid w:val="00AD478D"/>
    <w:rsid w:val="00AE02BC"/>
    <w:rsid w:val="00AE1101"/>
    <w:rsid w:val="00AE1885"/>
    <w:rsid w:val="00AE2749"/>
    <w:rsid w:val="00AE2D66"/>
    <w:rsid w:val="00AE3092"/>
    <w:rsid w:val="00AE31FF"/>
    <w:rsid w:val="00AE3699"/>
    <w:rsid w:val="00AE4CC3"/>
    <w:rsid w:val="00AE64B5"/>
    <w:rsid w:val="00AE6C10"/>
    <w:rsid w:val="00AE6CA4"/>
    <w:rsid w:val="00AE7E3A"/>
    <w:rsid w:val="00AE7FDB"/>
    <w:rsid w:val="00AF1116"/>
    <w:rsid w:val="00AF12C5"/>
    <w:rsid w:val="00AF2076"/>
    <w:rsid w:val="00AF22AF"/>
    <w:rsid w:val="00AF2EE9"/>
    <w:rsid w:val="00AF416A"/>
    <w:rsid w:val="00AF5456"/>
    <w:rsid w:val="00AF68F5"/>
    <w:rsid w:val="00AF7563"/>
    <w:rsid w:val="00B00867"/>
    <w:rsid w:val="00B00FB8"/>
    <w:rsid w:val="00B018A2"/>
    <w:rsid w:val="00B020EE"/>
    <w:rsid w:val="00B0225D"/>
    <w:rsid w:val="00B02464"/>
    <w:rsid w:val="00B02940"/>
    <w:rsid w:val="00B05486"/>
    <w:rsid w:val="00B0662D"/>
    <w:rsid w:val="00B07D2A"/>
    <w:rsid w:val="00B1032A"/>
    <w:rsid w:val="00B1121A"/>
    <w:rsid w:val="00B12442"/>
    <w:rsid w:val="00B1431F"/>
    <w:rsid w:val="00B14EEA"/>
    <w:rsid w:val="00B152EA"/>
    <w:rsid w:val="00B16C9D"/>
    <w:rsid w:val="00B17A49"/>
    <w:rsid w:val="00B20262"/>
    <w:rsid w:val="00B20FDA"/>
    <w:rsid w:val="00B21A15"/>
    <w:rsid w:val="00B21B4F"/>
    <w:rsid w:val="00B21C5B"/>
    <w:rsid w:val="00B22617"/>
    <w:rsid w:val="00B22916"/>
    <w:rsid w:val="00B22D61"/>
    <w:rsid w:val="00B260BD"/>
    <w:rsid w:val="00B26B41"/>
    <w:rsid w:val="00B26D4E"/>
    <w:rsid w:val="00B2727E"/>
    <w:rsid w:val="00B30259"/>
    <w:rsid w:val="00B305C7"/>
    <w:rsid w:val="00B30851"/>
    <w:rsid w:val="00B30F3B"/>
    <w:rsid w:val="00B310CD"/>
    <w:rsid w:val="00B314E2"/>
    <w:rsid w:val="00B34EDE"/>
    <w:rsid w:val="00B3529E"/>
    <w:rsid w:val="00B377EE"/>
    <w:rsid w:val="00B3781B"/>
    <w:rsid w:val="00B37C19"/>
    <w:rsid w:val="00B4081C"/>
    <w:rsid w:val="00B40E53"/>
    <w:rsid w:val="00B40ED0"/>
    <w:rsid w:val="00B41A52"/>
    <w:rsid w:val="00B41CC4"/>
    <w:rsid w:val="00B41D13"/>
    <w:rsid w:val="00B4221E"/>
    <w:rsid w:val="00B42B50"/>
    <w:rsid w:val="00B42E44"/>
    <w:rsid w:val="00B43BF0"/>
    <w:rsid w:val="00B4494A"/>
    <w:rsid w:val="00B44B31"/>
    <w:rsid w:val="00B46291"/>
    <w:rsid w:val="00B467AF"/>
    <w:rsid w:val="00B468AA"/>
    <w:rsid w:val="00B47AD7"/>
    <w:rsid w:val="00B5138C"/>
    <w:rsid w:val="00B520EE"/>
    <w:rsid w:val="00B52972"/>
    <w:rsid w:val="00B52DCD"/>
    <w:rsid w:val="00B52E91"/>
    <w:rsid w:val="00B533B1"/>
    <w:rsid w:val="00B5365F"/>
    <w:rsid w:val="00B56272"/>
    <w:rsid w:val="00B56E46"/>
    <w:rsid w:val="00B573B9"/>
    <w:rsid w:val="00B611C6"/>
    <w:rsid w:val="00B6180F"/>
    <w:rsid w:val="00B6201A"/>
    <w:rsid w:val="00B63ECE"/>
    <w:rsid w:val="00B64B6D"/>
    <w:rsid w:val="00B65015"/>
    <w:rsid w:val="00B65E4B"/>
    <w:rsid w:val="00B6741A"/>
    <w:rsid w:val="00B676BF"/>
    <w:rsid w:val="00B70C22"/>
    <w:rsid w:val="00B73BEE"/>
    <w:rsid w:val="00B73C70"/>
    <w:rsid w:val="00B76433"/>
    <w:rsid w:val="00B7681E"/>
    <w:rsid w:val="00B808DF"/>
    <w:rsid w:val="00B81FE3"/>
    <w:rsid w:val="00B823CF"/>
    <w:rsid w:val="00B84966"/>
    <w:rsid w:val="00B84B0A"/>
    <w:rsid w:val="00B84E46"/>
    <w:rsid w:val="00B84E9A"/>
    <w:rsid w:val="00B8506F"/>
    <w:rsid w:val="00B851EF"/>
    <w:rsid w:val="00B852CC"/>
    <w:rsid w:val="00B8632F"/>
    <w:rsid w:val="00B867B5"/>
    <w:rsid w:val="00B867C3"/>
    <w:rsid w:val="00B86B3F"/>
    <w:rsid w:val="00B86F99"/>
    <w:rsid w:val="00B87B78"/>
    <w:rsid w:val="00B87EE3"/>
    <w:rsid w:val="00B906AE"/>
    <w:rsid w:val="00B9094F"/>
    <w:rsid w:val="00B90DFF"/>
    <w:rsid w:val="00B91D99"/>
    <w:rsid w:val="00B92EAC"/>
    <w:rsid w:val="00B93F42"/>
    <w:rsid w:val="00B94795"/>
    <w:rsid w:val="00B9497B"/>
    <w:rsid w:val="00B949C6"/>
    <w:rsid w:val="00B9582B"/>
    <w:rsid w:val="00B96196"/>
    <w:rsid w:val="00B96900"/>
    <w:rsid w:val="00B96A0B"/>
    <w:rsid w:val="00B975EC"/>
    <w:rsid w:val="00BA14A7"/>
    <w:rsid w:val="00BA20F2"/>
    <w:rsid w:val="00BA2554"/>
    <w:rsid w:val="00BA3141"/>
    <w:rsid w:val="00BA32A0"/>
    <w:rsid w:val="00BA3A7E"/>
    <w:rsid w:val="00BA4A41"/>
    <w:rsid w:val="00BA4CE8"/>
    <w:rsid w:val="00BA6770"/>
    <w:rsid w:val="00BA6B13"/>
    <w:rsid w:val="00BB0737"/>
    <w:rsid w:val="00BB1F8E"/>
    <w:rsid w:val="00BB343B"/>
    <w:rsid w:val="00BB477C"/>
    <w:rsid w:val="00BB527E"/>
    <w:rsid w:val="00BB6991"/>
    <w:rsid w:val="00BB7FA4"/>
    <w:rsid w:val="00BC1335"/>
    <w:rsid w:val="00BC1662"/>
    <w:rsid w:val="00BC1AD1"/>
    <w:rsid w:val="00BC1AF4"/>
    <w:rsid w:val="00BC21DB"/>
    <w:rsid w:val="00BC484B"/>
    <w:rsid w:val="00BC4C0D"/>
    <w:rsid w:val="00BC660D"/>
    <w:rsid w:val="00BD1ABF"/>
    <w:rsid w:val="00BD290E"/>
    <w:rsid w:val="00BD29D8"/>
    <w:rsid w:val="00BD2D90"/>
    <w:rsid w:val="00BD3126"/>
    <w:rsid w:val="00BD373E"/>
    <w:rsid w:val="00BD44A3"/>
    <w:rsid w:val="00BD5AF1"/>
    <w:rsid w:val="00BD5B4B"/>
    <w:rsid w:val="00BE0383"/>
    <w:rsid w:val="00BE0615"/>
    <w:rsid w:val="00BE0FC1"/>
    <w:rsid w:val="00BE24E6"/>
    <w:rsid w:val="00BE2728"/>
    <w:rsid w:val="00BE3B5F"/>
    <w:rsid w:val="00BE4E18"/>
    <w:rsid w:val="00BE6AD7"/>
    <w:rsid w:val="00BE7654"/>
    <w:rsid w:val="00BE7BD3"/>
    <w:rsid w:val="00BF010E"/>
    <w:rsid w:val="00BF0652"/>
    <w:rsid w:val="00BF11F0"/>
    <w:rsid w:val="00BF1248"/>
    <w:rsid w:val="00BF2836"/>
    <w:rsid w:val="00BF4186"/>
    <w:rsid w:val="00BF4A9F"/>
    <w:rsid w:val="00BF4CDE"/>
    <w:rsid w:val="00BF568F"/>
    <w:rsid w:val="00BF6301"/>
    <w:rsid w:val="00BF64B6"/>
    <w:rsid w:val="00BF7A48"/>
    <w:rsid w:val="00C0019C"/>
    <w:rsid w:val="00C011DF"/>
    <w:rsid w:val="00C018F6"/>
    <w:rsid w:val="00C03C04"/>
    <w:rsid w:val="00C04789"/>
    <w:rsid w:val="00C065FB"/>
    <w:rsid w:val="00C06CE6"/>
    <w:rsid w:val="00C06EAE"/>
    <w:rsid w:val="00C10539"/>
    <w:rsid w:val="00C122B8"/>
    <w:rsid w:val="00C12508"/>
    <w:rsid w:val="00C13EC0"/>
    <w:rsid w:val="00C14A30"/>
    <w:rsid w:val="00C1500B"/>
    <w:rsid w:val="00C157A3"/>
    <w:rsid w:val="00C15DEF"/>
    <w:rsid w:val="00C16433"/>
    <w:rsid w:val="00C16815"/>
    <w:rsid w:val="00C20D05"/>
    <w:rsid w:val="00C21956"/>
    <w:rsid w:val="00C21B33"/>
    <w:rsid w:val="00C2211C"/>
    <w:rsid w:val="00C22381"/>
    <w:rsid w:val="00C23B08"/>
    <w:rsid w:val="00C240F3"/>
    <w:rsid w:val="00C24E7D"/>
    <w:rsid w:val="00C25599"/>
    <w:rsid w:val="00C26A01"/>
    <w:rsid w:val="00C272D1"/>
    <w:rsid w:val="00C274E9"/>
    <w:rsid w:val="00C27C77"/>
    <w:rsid w:val="00C27E3E"/>
    <w:rsid w:val="00C30287"/>
    <w:rsid w:val="00C3138A"/>
    <w:rsid w:val="00C31C75"/>
    <w:rsid w:val="00C32748"/>
    <w:rsid w:val="00C32A2B"/>
    <w:rsid w:val="00C32D3F"/>
    <w:rsid w:val="00C34A1E"/>
    <w:rsid w:val="00C35657"/>
    <w:rsid w:val="00C36519"/>
    <w:rsid w:val="00C37558"/>
    <w:rsid w:val="00C3764A"/>
    <w:rsid w:val="00C401DE"/>
    <w:rsid w:val="00C40DAF"/>
    <w:rsid w:val="00C4199E"/>
    <w:rsid w:val="00C419C4"/>
    <w:rsid w:val="00C42C07"/>
    <w:rsid w:val="00C42DCE"/>
    <w:rsid w:val="00C44C79"/>
    <w:rsid w:val="00C46310"/>
    <w:rsid w:val="00C46DFB"/>
    <w:rsid w:val="00C5156C"/>
    <w:rsid w:val="00C515E7"/>
    <w:rsid w:val="00C51A18"/>
    <w:rsid w:val="00C556E6"/>
    <w:rsid w:val="00C55F5E"/>
    <w:rsid w:val="00C60436"/>
    <w:rsid w:val="00C618C5"/>
    <w:rsid w:val="00C61BCD"/>
    <w:rsid w:val="00C6247F"/>
    <w:rsid w:val="00C62B11"/>
    <w:rsid w:val="00C6300A"/>
    <w:rsid w:val="00C638FE"/>
    <w:rsid w:val="00C64FC6"/>
    <w:rsid w:val="00C666F4"/>
    <w:rsid w:val="00C67187"/>
    <w:rsid w:val="00C67FD8"/>
    <w:rsid w:val="00C70762"/>
    <w:rsid w:val="00C71697"/>
    <w:rsid w:val="00C71908"/>
    <w:rsid w:val="00C7264C"/>
    <w:rsid w:val="00C727F7"/>
    <w:rsid w:val="00C72F6B"/>
    <w:rsid w:val="00C73524"/>
    <w:rsid w:val="00C746D0"/>
    <w:rsid w:val="00C7476D"/>
    <w:rsid w:val="00C74909"/>
    <w:rsid w:val="00C74B71"/>
    <w:rsid w:val="00C77A97"/>
    <w:rsid w:val="00C80555"/>
    <w:rsid w:val="00C807BB"/>
    <w:rsid w:val="00C807F2"/>
    <w:rsid w:val="00C82ABF"/>
    <w:rsid w:val="00C84191"/>
    <w:rsid w:val="00C84391"/>
    <w:rsid w:val="00C84532"/>
    <w:rsid w:val="00C8671B"/>
    <w:rsid w:val="00C86840"/>
    <w:rsid w:val="00C87941"/>
    <w:rsid w:val="00C90297"/>
    <w:rsid w:val="00C90B1B"/>
    <w:rsid w:val="00C929E4"/>
    <w:rsid w:val="00C93917"/>
    <w:rsid w:val="00C94965"/>
    <w:rsid w:val="00C96619"/>
    <w:rsid w:val="00C96A17"/>
    <w:rsid w:val="00C96C8F"/>
    <w:rsid w:val="00C974EE"/>
    <w:rsid w:val="00C976FA"/>
    <w:rsid w:val="00C97794"/>
    <w:rsid w:val="00C97880"/>
    <w:rsid w:val="00CA0F72"/>
    <w:rsid w:val="00CA12E5"/>
    <w:rsid w:val="00CA1EF0"/>
    <w:rsid w:val="00CA1FC0"/>
    <w:rsid w:val="00CA1FC1"/>
    <w:rsid w:val="00CA449F"/>
    <w:rsid w:val="00CA56B1"/>
    <w:rsid w:val="00CA6342"/>
    <w:rsid w:val="00CA68D5"/>
    <w:rsid w:val="00CA775B"/>
    <w:rsid w:val="00CA7D16"/>
    <w:rsid w:val="00CB0D2D"/>
    <w:rsid w:val="00CB1E19"/>
    <w:rsid w:val="00CB2545"/>
    <w:rsid w:val="00CB28C9"/>
    <w:rsid w:val="00CB2DDF"/>
    <w:rsid w:val="00CB30AD"/>
    <w:rsid w:val="00CB34E7"/>
    <w:rsid w:val="00CB520C"/>
    <w:rsid w:val="00CB52F0"/>
    <w:rsid w:val="00CB5876"/>
    <w:rsid w:val="00CB75A7"/>
    <w:rsid w:val="00CB778A"/>
    <w:rsid w:val="00CC020A"/>
    <w:rsid w:val="00CC09FC"/>
    <w:rsid w:val="00CC0D14"/>
    <w:rsid w:val="00CC0D5F"/>
    <w:rsid w:val="00CC19D5"/>
    <w:rsid w:val="00CC6337"/>
    <w:rsid w:val="00CC66A0"/>
    <w:rsid w:val="00CC66D4"/>
    <w:rsid w:val="00CC6B14"/>
    <w:rsid w:val="00CC713E"/>
    <w:rsid w:val="00CC78D7"/>
    <w:rsid w:val="00CC7CB8"/>
    <w:rsid w:val="00CD0057"/>
    <w:rsid w:val="00CD0EC3"/>
    <w:rsid w:val="00CD19BD"/>
    <w:rsid w:val="00CD1ABF"/>
    <w:rsid w:val="00CD2C31"/>
    <w:rsid w:val="00CE0330"/>
    <w:rsid w:val="00CE1350"/>
    <w:rsid w:val="00CE23F4"/>
    <w:rsid w:val="00CE2483"/>
    <w:rsid w:val="00CE3C0E"/>
    <w:rsid w:val="00CE3D49"/>
    <w:rsid w:val="00CE54F0"/>
    <w:rsid w:val="00CE61FE"/>
    <w:rsid w:val="00CE6203"/>
    <w:rsid w:val="00CE65A3"/>
    <w:rsid w:val="00CE7270"/>
    <w:rsid w:val="00CF1927"/>
    <w:rsid w:val="00CF3507"/>
    <w:rsid w:val="00CF44E1"/>
    <w:rsid w:val="00CF58C0"/>
    <w:rsid w:val="00CF5CE2"/>
    <w:rsid w:val="00CF63FE"/>
    <w:rsid w:val="00CF78B5"/>
    <w:rsid w:val="00CF7BA2"/>
    <w:rsid w:val="00D00851"/>
    <w:rsid w:val="00D00ED0"/>
    <w:rsid w:val="00D01251"/>
    <w:rsid w:val="00D021BA"/>
    <w:rsid w:val="00D02F4A"/>
    <w:rsid w:val="00D033F9"/>
    <w:rsid w:val="00D05B4D"/>
    <w:rsid w:val="00D074EF"/>
    <w:rsid w:val="00D11357"/>
    <w:rsid w:val="00D123CF"/>
    <w:rsid w:val="00D128E8"/>
    <w:rsid w:val="00D12BA3"/>
    <w:rsid w:val="00D12D2A"/>
    <w:rsid w:val="00D15189"/>
    <w:rsid w:val="00D15B59"/>
    <w:rsid w:val="00D171DB"/>
    <w:rsid w:val="00D21E73"/>
    <w:rsid w:val="00D225D4"/>
    <w:rsid w:val="00D23500"/>
    <w:rsid w:val="00D23F12"/>
    <w:rsid w:val="00D253B5"/>
    <w:rsid w:val="00D268BB"/>
    <w:rsid w:val="00D2693C"/>
    <w:rsid w:val="00D270E4"/>
    <w:rsid w:val="00D27642"/>
    <w:rsid w:val="00D27E92"/>
    <w:rsid w:val="00D30452"/>
    <w:rsid w:val="00D30711"/>
    <w:rsid w:val="00D317D1"/>
    <w:rsid w:val="00D324A0"/>
    <w:rsid w:val="00D327B1"/>
    <w:rsid w:val="00D33452"/>
    <w:rsid w:val="00D33E3B"/>
    <w:rsid w:val="00D3544F"/>
    <w:rsid w:val="00D35921"/>
    <w:rsid w:val="00D36B40"/>
    <w:rsid w:val="00D40328"/>
    <w:rsid w:val="00D4080A"/>
    <w:rsid w:val="00D42B51"/>
    <w:rsid w:val="00D456A3"/>
    <w:rsid w:val="00D45E61"/>
    <w:rsid w:val="00D45EB6"/>
    <w:rsid w:val="00D47083"/>
    <w:rsid w:val="00D47DB1"/>
    <w:rsid w:val="00D50F1C"/>
    <w:rsid w:val="00D5209B"/>
    <w:rsid w:val="00D53BCA"/>
    <w:rsid w:val="00D53C0F"/>
    <w:rsid w:val="00D541C7"/>
    <w:rsid w:val="00D546D4"/>
    <w:rsid w:val="00D57533"/>
    <w:rsid w:val="00D57CB6"/>
    <w:rsid w:val="00D6014E"/>
    <w:rsid w:val="00D61774"/>
    <w:rsid w:val="00D61F75"/>
    <w:rsid w:val="00D63910"/>
    <w:rsid w:val="00D640A1"/>
    <w:rsid w:val="00D64861"/>
    <w:rsid w:val="00D66E4A"/>
    <w:rsid w:val="00D718AE"/>
    <w:rsid w:val="00D71A52"/>
    <w:rsid w:val="00D72AA4"/>
    <w:rsid w:val="00D72BD6"/>
    <w:rsid w:val="00D7308F"/>
    <w:rsid w:val="00D739A7"/>
    <w:rsid w:val="00D739FF"/>
    <w:rsid w:val="00D73D59"/>
    <w:rsid w:val="00D73F2E"/>
    <w:rsid w:val="00D74AF7"/>
    <w:rsid w:val="00D758FC"/>
    <w:rsid w:val="00D75D2C"/>
    <w:rsid w:val="00D76499"/>
    <w:rsid w:val="00D771CC"/>
    <w:rsid w:val="00D77449"/>
    <w:rsid w:val="00D801F3"/>
    <w:rsid w:val="00D83440"/>
    <w:rsid w:val="00D83F99"/>
    <w:rsid w:val="00D847AD"/>
    <w:rsid w:val="00D859A2"/>
    <w:rsid w:val="00D85B7F"/>
    <w:rsid w:val="00D8601A"/>
    <w:rsid w:val="00D86D1E"/>
    <w:rsid w:val="00D86F6B"/>
    <w:rsid w:val="00D876A5"/>
    <w:rsid w:val="00D90D7E"/>
    <w:rsid w:val="00D917BA"/>
    <w:rsid w:val="00D92094"/>
    <w:rsid w:val="00D93421"/>
    <w:rsid w:val="00D93E45"/>
    <w:rsid w:val="00D93F9F"/>
    <w:rsid w:val="00D96510"/>
    <w:rsid w:val="00D975CB"/>
    <w:rsid w:val="00D9764E"/>
    <w:rsid w:val="00DA111C"/>
    <w:rsid w:val="00DA1788"/>
    <w:rsid w:val="00DA1A0F"/>
    <w:rsid w:val="00DA2114"/>
    <w:rsid w:val="00DA240E"/>
    <w:rsid w:val="00DA2FF0"/>
    <w:rsid w:val="00DA448D"/>
    <w:rsid w:val="00DA475C"/>
    <w:rsid w:val="00DA560B"/>
    <w:rsid w:val="00DA65DC"/>
    <w:rsid w:val="00DA6DE3"/>
    <w:rsid w:val="00DA7F07"/>
    <w:rsid w:val="00DB011D"/>
    <w:rsid w:val="00DB0595"/>
    <w:rsid w:val="00DB29FD"/>
    <w:rsid w:val="00DB3E27"/>
    <w:rsid w:val="00DB40F9"/>
    <w:rsid w:val="00DB4FBD"/>
    <w:rsid w:val="00DB5356"/>
    <w:rsid w:val="00DB546D"/>
    <w:rsid w:val="00DB5E10"/>
    <w:rsid w:val="00DB6CD8"/>
    <w:rsid w:val="00DC0741"/>
    <w:rsid w:val="00DC0934"/>
    <w:rsid w:val="00DC13AF"/>
    <w:rsid w:val="00DC179E"/>
    <w:rsid w:val="00DC1961"/>
    <w:rsid w:val="00DC3079"/>
    <w:rsid w:val="00DC3586"/>
    <w:rsid w:val="00DC4625"/>
    <w:rsid w:val="00DC5509"/>
    <w:rsid w:val="00DC5AC0"/>
    <w:rsid w:val="00DC7177"/>
    <w:rsid w:val="00DC72F6"/>
    <w:rsid w:val="00DD07C6"/>
    <w:rsid w:val="00DD080B"/>
    <w:rsid w:val="00DD0F71"/>
    <w:rsid w:val="00DD1262"/>
    <w:rsid w:val="00DD158E"/>
    <w:rsid w:val="00DD1D6C"/>
    <w:rsid w:val="00DD1FDE"/>
    <w:rsid w:val="00DD1FE1"/>
    <w:rsid w:val="00DD3978"/>
    <w:rsid w:val="00DD503D"/>
    <w:rsid w:val="00DD5713"/>
    <w:rsid w:val="00DD64EB"/>
    <w:rsid w:val="00DD6D0B"/>
    <w:rsid w:val="00DD754A"/>
    <w:rsid w:val="00DD77CF"/>
    <w:rsid w:val="00DD783E"/>
    <w:rsid w:val="00DD79CB"/>
    <w:rsid w:val="00DD7F21"/>
    <w:rsid w:val="00DE06CB"/>
    <w:rsid w:val="00DE12B2"/>
    <w:rsid w:val="00DE2BCC"/>
    <w:rsid w:val="00DE3407"/>
    <w:rsid w:val="00DE3FA5"/>
    <w:rsid w:val="00DE5911"/>
    <w:rsid w:val="00DE5D0C"/>
    <w:rsid w:val="00DF2D2C"/>
    <w:rsid w:val="00DF2E1C"/>
    <w:rsid w:val="00DF48E1"/>
    <w:rsid w:val="00DF4AB6"/>
    <w:rsid w:val="00DF5283"/>
    <w:rsid w:val="00DF56F2"/>
    <w:rsid w:val="00DF6114"/>
    <w:rsid w:val="00DF6B37"/>
    <w:rsid w:val="00DF6BED"/>
    <w:rsid w:val="00DF71CE"/>
    <w:rsid w:val="00E00E4E"/>
    <w:rsid w:val="00E01338"/>
    <w:rsid w:val="00E015DB"/>
    <w:rsid w:val="00E0167C"/>
    <w:rsid w:val="00E01A05"/>
    <w:rsid w:val="00E0243B"/>
    <w:rsid w:val="00E04809"/>
    <w:rsid w:val="00E04BB8"/>
    <w:rsid w:val="00E0510E"/>
    <w:rsid w:val="00E0792D"/>
    <w:rsid w:val="00E100E7"/>
    <w:rsid w:val="00E10857"/>
    <w:rsid w:val="00E10CEB"/>
    <w:rsid w:val="00E10DD7"/>
    <w:rsid w:val="00E11A50"/>
    <w:rsid w:val="00E11FE1"/>
    <w:rsid w:val="00E12976"/>
    <w:rsid w:val="00E13CB6"/>
    <w:rsid w:val="00E1546A"/>
    <w:rsid w:val="00E159E2"/>
    <w:rsid w:val="00E16FA3"/>
    <w:rsid w:val="00E17A86"/>
    <w:rsid w:val="00E20F42"/>
    <w:rsid w:val="00E219A0"/>
    <w:rsid w:val="00E238FF"/>
    <w:rsid w:val="00E23E5B"/>
    <w:rsid w:val="00E24334"/>
    <w:rsid w:val="00E25BAC"/>
    <w:rsid w:val="00E25D09"/>
    <w:rsid w:val="00E266E0"/>
    <w:rsid w:val="00E2745F"/>
    <w:rsid w:val="00E306F5"/>
    <w:rsid w:val="00E31AA8"/>
    <w:rsid w:val="00E31F88"/>
    <w:rsid w:val="00E33787"/>
    <w:rsid w:val="00E33C00"/>
    <w:rsid w:val="00E33C91"/>
    <w:rsid w:val="00E35378"/>
    <w:rsid w:val="00E35E37"/>
    <w:rsid w:val="00E3688F"/>
    <w:rsid w:val="00E37F8C"/>
    <w:rsid w:val="00E405B5"/>
    <w:rsid w:val="00E40785"/>
    <w:rsid w:val="00E4093A"/>
    <w:rsid w:val="00E41A2F"/>
    <w:rsid w:val="00E41EE8"/>
    <w:rsid w:val="00E4204F"/>
    <w:rsid w:val="00E437C6"/>
    <w:rsid w:val="00E43926"/>
    <w:rsid w:val="00E44091"/>
    <w:rsid w:val="00E444FB"/>
    <w:rsid w:val="00E44715"/>
    <w:rsid w:val="00E44C46"/>
    <w:rsid w:val="00E45F16"/>
    <w:rsid w:val="00E45FD8"/>
    <w:rsid w:val="00E464BA"/>
    <w:rsid w:val="00E46730"/>
    <w:rsid w:val="00E50380"/>
    <w:rsid w:val="00E50D74"/>
    <w:rsid w:val="00E51345"/>
    <w:rsid w:val="00E51613"/>
    <w:rsid w:val="00E536D1"/>
    <w:rsid w:val="00E53A2F"/>
    <w:rsid w:val="00E54802"/>
    <w:rsid w:val="00E54C21"/>
    <w:rsid w:val="00E54C43"/>
    <w:rsid w:val="00E562C3"/>
    <w:rsid w:val="00E56390"/>
    <w:rsid w:val="00E56650"/>
    <w:rsid w:val="00E57296"/>
    <w:rsid w:val="00E57759"/>
    <w:rsid w:val="00E577A0"/>
    <w:rsid w:val="00E57A29"/>
    <w:rsid w:val="00E60B08"/>
    <w:rsid w:val="00E61A28"/>
    <w:rsid w:val="00E643A1"/>
    <w:rsid w:val="00E6442F"/>
    <w:rsid w:val="00E64635"/>
    <w:rsid w:val="00E677B0"/>
    <w:rsid w:val="00E70A84"/>
    <w:rsid w:val="00E70B72"/>
    <w:rsid w:val="00E70B9C"/>
    <w:rsid w:val="00E715CD"/>
    <w:rsid w:val="00E72E3D"/>
    <w:rsid w:val="00E7404F"/>
    <w:rsid w:val="00E74056"/>
    <w:rsid w:val="00E74747"/>
    <w:rsid w:val="00E75AB2"/>
    <w:rsid w:val="00E76854"/>
    <w:rsid w:val="00E77088"/>
    <w:rsid w:val="00E7720D"/>
    <w:rsid w:val="00E809C5"/>
    <w:rsid w:val="00E821DE"/>
    <w:rsid w:val="00E8328E"/>
    <w:rsid w:val="00E8387D"/>
    <w:rsid w:val="00E83AB2"/>
    <w:rsid w:val="00E85253"/>
    <w:rsid w:val="00E86B18"/>
    <w:rsid w:val="00E86EB4"/>
    <w:rsid w:val="00E87B9F"/>
    <w:rsid w:val="00E90412"/>
    <w:rsid w:val="00E90A3D"/>
    <w:rsid w:val="00E90D48"/>
    <w:rsid w:val="00E927D0"/>
    <w:rsid w:val="00E93A8D"/>
    <w:rsid w:val="00E94C38"/>
    <w:rsid w:val="00E95F6D"/>
    <w:rsid w:val="00E9711D"/>
    <w:rsid w:val="00E97243"/>
    <w:rsid w:val="00E979C4"/>
    <w:rsid w:val="00E97C94"/>
    <w:rsid w:val="00EA1510"/>
    <w:rsid w:val="00EA2E32"/>
    <w:rsid w:val="00EA3916"/>
    <w:rsid w:val="00EA538E"/>
    <w:rsid w:val="00EA5EE0"/>
    <w:rsid w:val="00EA5EF5"/>
    <w:rsid w:val="00EA5FF8"/>
    <w:rsid w:val="00EA6648"/>
    <w:rsid w:val="00EA7B25"/>
    <w:rsid w:val="00EA7EEB"/>
    <w:rsid w:val="00EB1B51"/>
    <w:rsid w:val="00EB3702"/>
    <w:rsid w:val="00EB3F8C"/>
    <w:rsid w:val="00EB4503"/>
    <w:rsid w:val="00EB64D3"/>
    <w:rsid w:val="00EB7369"/>
    <w:rsid w:val="00EB7AE4"/>
    <w:rsid w:val="00EC0399"/>
    <w:rsid w:val="00EC08FE"/>
    <w:rsid w:val="00EC1CC5"/>
    <w:rsid w:val="00EC2448"/>
    <w:rsid w:val="00EC37D5"/>
    <w:rsid w:val="00EC3B73"/>
    <w:rsid w:val="00EC445E"/>
    <w:rsid w:val="00EC6841"/>
    <w:rsid w:val="00ED0E71"/>
    <w:rsid w:val="00ED1450"/>
    <w:rsid w:val="00ED28AE"/>
    <w:rsid w:val="00ED3292"/>
    <w:rsid w:val="00ED3571"/>
    <w:rsid w:val="00ED3597"/>
    <w:rsid w:val="00ED3C63"/>
    <w:rsid w:val="00ED3C86"/>
    <w:rsid w:val="00ED5302"/>
    <w:rsid w:val="00ED650A"/>
    <w:rsid w:val="00ED777C"/>
    <w:rsid w:val="00ED7B13"/>
    <w:rsid w:val="00EE0055"/>
    <w:rsid w:val="00EE1A63"/>
    <w:rsid w:val="00EE230E"/>
    <w:rsid w:val="00EE2548"/>
    <w:rsid w:val="00EE2DF3"/>
    <w:rsid w:val="00EE40E6"/>
    <w:rsid w:val="00EE44E3"/>
    <w:rsid w:val="00EE540E"/>
    <w:rsid w:val="00EE5432"/>
    <w:rsid w:val="00EE57C4"/>
    <w:rsid w:val="00EE60CB"/>
    <w:rsid w:val="00EE7721"/>
    <w:rsid w:val="00EE792A"/>
    <w:rsid w:val="00EF3F8D"/>
    <w:rsid w:val="00EF475F"/>
    <w:rsid w:val="00EF73B0"/>
    <w:rsid w:val="00F00738"/>
    <w:rsid w:val="00F00799"/>
    <w:rsid w:val="00F01023"/>
    <w:rsid w:val="00F01C8A"/>
    <w:rsid w:val="00F02F9E"/>
    <w:rsid w:val="00F04AD5"/>
    <w:rsid w:val="00F0687F"/>
    <w:rsid w:val="00F06D7C"/>
    <w:rsid w:val="00F07BAB"/>
    <w:rsid w:val="00F107C8"/>
    <w:rsid w:val="00F10FE1"/>
    <w:rsid w:val="00F11C15"/>
    <w:rsid w:val="00F127EB"/>
    <w:rsid w:val="00F133CD"/>
    <w:rsid w:val="00F138FE"/>
    <w:rsid w:val="00F14673"/>
    <w:rsid w:val="00F16DC1"/>
    <w:rsid w:val="00F17426"/>
    <w:rsid w:val="00F17456"/>
    <w:rsid w:val="00F20619"/>
    <w:rsid w:val="00F20898"/>
    <w:rsid w:val="00F215CF"/>
    <w:rsid w:val="00F216DF"/>
    <w:rsid w:val="00F22AE6"/>
    <w:rsid w:val="00F23A6A"/>
    <w:rsid w:val="00F23CA2"/>
    <w:rsid w:val="00F25931"/>
    <w:rsid w:val="00F3169B"/>
    <w:rsid w:val="00F31A6F"/>
    <w:rsid w:val="00F32432"/>
    <w:rsid w:val="00F329CC"/>
    <w:rsid w:val="00F34333"/>
    <w:rsid w:val="00F34498"/>
    <w:rsid w:val="00F36B52"/>
    <w:rsid w:val="00F40CA8"/>
    <w:rsid w:val="00F41C33"/>
    <w:rsid w:val="00F41EBF"/>
    <w:rsid w:val="00F44098"/>
    <w:rsid w:val="00F458C2"/>
    <w:rsid w:val="00F466AC"/>
    <w:rsid w:val="00F46F61"/>
    <w:rsid w:val="00F47070"/>
    <w:rsid w:val="00F47228"/>
    <w:rsid w:val="00F50C40"/>
    <w:rsid w:val="00F51087"/>
    <w:rsid w:val="00F514A6"/>
    <w:rsid w:val="00F52BA7"/>
    <w:rsid w:val="00F53AD4"/>
    <w:rsid w:val="00F53D62"/>
    <w:rsid w:val="00F555A1"/>
    <w:rsid w:val="00F55D32"/>
    <w:rsid w:val="00F571EB"/>
    <w:rsid w:val="00F5721E"/>
    <w:rsid w:val="00F57DE1"/>
    <w:rsid w:val="00F6038C"/>
    <w:rsid w:val="00F604C6"/>
    <w:rsid w:val="00F606BB"/>
    <w:rsid w:val="00F60C66"/>
    <w:rsid w:val="00F60CCB"/>
    <w:rsid w:val="00F61856"/>
    <w:rsid w:val="00F61BA3"/>
    <w:rsid w:val="00F61F0E"/>
    <w:rsid w:val="00F6218A"/>
    <w:rsid w:val="00F62BD0"/>
    <w:rsid w:val="00F63704"/>
    <w:rsid w:val="00F63972"/>
    <w:rsid w:val="00F63EB2"/>
    <w:rsid w:val="00F65A0C"/>
    <w:rsid w:val="00F709C9"/>
    <w:rsid w:val="00F714B0"/>
    <w:rsid w:val="00F72D2F"/>
    <w:rsid w:val="00F75B36"/>
    <w:rsid w:val="00F76387"/>
    <w:rsid w:val="00F7767E"/>
    <w:rsid w:val="00F801D6"/>
    <w:rsid w:val="00F81ACC"/>
    <w:rsid w:val="00F82E9E"/>
    <w:rsid w:val="00F833AA"/>
    <w:rsid w:val="00F840AA"/>
    <w:rsid w:val="00F8462A"/>
    <w:rsid w:val="00F848EB"/>
    <w:rsid w:val="00F8699A"/>
    <w:rsid w:val="00F86E28"/>
    <w:rsid w:val="00F87350"/>
    <w:rsid w:val="00F87F6D"/>
    <w:rsid w:val="00F90243"/>
    <w:rsid w:val="00F9083A"/>
    <w:rsid w:val="00F90EBB"/>
    <w:rsid w:val="00F92299"/>
    <w:rsid w:val="00F922BF"/>
    <w:rsid w:val="00F9305F"/>
    <w:rsid w:val="00F9578B"/>
    <w:rsid w:val="00F9585D"/>
    <w:rsid w:val="00F969D2"/>
    <w:rsid w:val="00F96E44"/>
    <w:rsid w:val="00F97053"/>
    <w:rsid w:val="00FA02B8"/>
    <w:rsid w:val="00FA04E4"/>
    <w:rsid w:val="00FA0572"/>
    <w:rsid w:val="00FA110D"/>
    <w:rsid w:val="00FA2AD4"/>
    <w:rsid w:val="00FA2F0B"/>
    <w:rsid w:val="00FA6442"/>
    <w:rsid w:val="00FB1247"/>
    <w:rsid w:val="00FB1D85"/>
    <w:rsid w:val="00FB2486"/>
    <w:rsid w:val="00FB2BAE"/>
    <w:rsid w:val="00FB3229"/>
    <w:rsid w:val="00FB500A"/>
    <w:rsid w:val="00FB6290"/>
    <w:rsid w:val="00FB7861"/>
    <w:rsid w:val="00FC009C"/>
    <w:rsid w:val="00FC0CD2"/>
    <w:rsid w:val="00FC14A6"/>
    <w:rsid w:val="00FC1BFB"/>
    <w:rsid w:val="00FC2CF2"/>
    <w:rsid w:val="00FC2D88"/>
    <w:rsid w:val="00FC5734"/>
    <w:rsid w:val="00FC706A"/>
    <w:rsid w:val="00FC7819"/>
    <w:rsid w:val="00FD0A42"/>
    <w:rsid w:val="00FD0B45"/>
    <w:rsid w:val="00FD12C5"/>
    <w:rsid w:val="00FD3C1A"/>
    <w:rsid w:val="00FD3D00"/>
    <w:rsid w:val="00FD4772"/>
    <w:rsid w:val="00FD4A31"/>
    <w:rsid w:val="00FD5199"/>
    <w:rsid w:val="00FD5D38"/>
    <w:rsid w:val="00FD628D"/>
    <w:rsid w:val="00FE0DE0"/>
    <w:rsid w:val="00FE2166"/>
    <w:rsid w:val="00FE4A09"/>
    <w:rsid w:val="00FE4F6F"/>
    <w:rsid w:val="00FE5C72"/>
    <w:rsid w:val="00FE69E3"/>
    <w:rsid w:val="00FE6C80"/>
    <w:rsid w:val="00FF0678"/>
    <w:rsid w:val="00FF08BB"/>
    <w:rsid w:val="00FF12AA"/>
    <w:rsid w:val="00FF1452"/>
    <w:rsid w:val="00FF1E09"/>
    <w:rsid w:val="00FF2B3A"/>
    <w:rsid w:val="00FF41F2"/>
    <w:rsid w:val="00FF50D1"/>
    <w:rsid w:val="00FF6785"/>
    <w:rsid w:val="00FF67D5"/>
    <w:rsid w:val="00FF69CA"/>
    <w:rsid w:val="00FF72AD"/>
    <w:rsid w:val="00FF74C9"/>
    <w:rsid w:val="00FF76C1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11251CE"/>
  <w15:docId w15:val="{E990FCEA-3E38-6142-A250-EF82E499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27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613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06136"/>
    <w:rPr>
      <w:color w:val="605E5C"/>
      <w:shd w:val="clear" w:color="auto" w:fill="E1DFDD"/>
    </w:rPr>
  </w:style>
  <w:style w:type="character" w:styleId="a4">
    <w:name w:val="Placeholder Text"/>
    <w:basedOn w:val="a0"/>
    <w:uiPriority w:val="99"/>
    <w:semiHidden/>
    <w:rsid w:val="000D4341"/>
    <w:rPr>
      <w:color w:val="808080"/>
    </w:rPr>
  </w:style>
  <w:style w:type="paragraph" w:styleId="a5">
    <w:name w:val="List Paragraph"/>
    <w:basedOn w:val="a"/>
    <w:uiPriority w:val="34"/>
    <w:qFormat/>
    <w:rsid w:val="00395362"/>
    <w:pPr>
      <w:ind w:leftChars="400" w:left="840"/>
    </w:pPr>
  </w:style>
  <w:style w:type="table" w:styleId="a6">
    <w:name w:val="Table Grid"/>
    <w:basedOn w:val="a1"/>
    <w:uiPriority w:val="39"/>
    <w:rsid w:val="00F53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6B10DA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10DA"/>
    <w:rPr>
      <w:rFonts w:ascii="ＭＳ 明朝" w:eastAsia="ＭＳ 明朝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9578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9578B"/>
  </w:style>
  <w:style w:type="character" w:styleId="ab">
    <w:name w:val="page number"/>
    <w:basedOn w:val="a0"/>
    <w:uiPriority w:val="99"/>
    <w:semiHidden/>
    <w:unhideWhenUsed/>
    <w:rsid w:val="00F9578B"/>
  </w:style>
  <w:style w:type="character" w:styleId="ac">
    <w:name w:val="line number"/>
    <w:basedOn w:val="a0"/>
    <w:uiPriority w:val="99"/>
    <w:semiHidden/>
    <w:unhideWhenUsed/>
    <w:rsid w:val="00F9578B"/>
  </w:style>
  <w:style w:type="paragraph" w:styleId="ad">
    <w:name w:val="header"/>
    <w:basedOn w:val="a"/>
    <w:link w:val="ae"/>
    <w:uiPriority w:val="99"/>
    <w:unhideWhenUsed/>
    <w:rsid w:val="001042E6"/>
    <w:pPr>
      <w:tabs>
        <w:tab w:val="center" w:pos="4419"/>
        <w:tab w:val="right" w:pos="8838"/>
      </w:tabs>
    </w:pPr>
  </w:style>
  <w:style w:type="character" w:customStyle="1" w:styleId="ae">
    <w:name w:val="ヘッダー (文字)"/>
    <w:basedOn w:val="a0"/>
    <w:link w:val="ad"/>
    <w:uiPriority w:val="99"/>
    <w:rsid w:val="001042E6"/>
  </w:style>
  <w:style w:type="paragraph" w:styleId="af">
    <w:name w:val="Revision"/>
    <w:hidden/>
    <w:uiPriority w:val="99"/>
    <w:semiHidden/>
    <w:rsid w:val="006926E9"/>
  </w:style>
  <w:style w:type="paragraph" w:styleId="Web">
    <w:name w:val="Normal (Web)"/>
    <w:basedOn w:val="a"/>
    <w:uiPriority w:val="99"/>
    <w:semiHidden/>
    <w:unhideWhenUsed/>
    <w:rsid w:val="00432F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1">
    <w:name w:val="未解決のメンション1"/>
    <w:basedOn w:val="a0"/>
    <w:uiPriority w:val="99"/>
    <w:semiHidden/>
    <w:unhideWhenUsed/>
    <w:rsid w:val="00A536E9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2A1886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2A1886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2A1886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2A188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2A18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0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D4128-3606-6845-8871-6FDEBD807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0</Characters>
  <Application>Microsoft Office Word</Application>
  <DocSecurity>0</DocSecurity>
  <PresentationFormat/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城一雄</dc:creator>
  <cp:lastModifiedBy>山城一雄</cp:lastModifiedBy>
  <cp:revision>2</cp:revision>
  <dcterms:created xsi:type="dcterms:W3CDTF">2022-12-10T02:06:00Z</dcterms:created>
  <dcterms:modified xsi:type="dcterms:W3CDTF">2022-12-10T02:06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ECXqp7VfjGp</vt:lpwstr>
  </property>
  <property fmtid="{D5CDD505-2E9C-101B-9397-08002B2CF9AE}" pid="3" name="TRFLID">
    <vt:lpwstr>9Ipc3uzkbEwYhKutCVEaFw==</vt:lpwstr>
  </property>
</Properties>
</file>